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3717" w14:textId="5FFB8B97" w:rsidR="00F33698" w:rsidRDefault="00F33698" w:rsidP="00E037AB">
      <w:pPr>
        <w:rPr>
          <w:sz w:val="22"/>
          <w:szCs w:val="22"/>
        </w:rPr>
        <w:sectPr w:rsidR="00F33698" w:rsidSect="00C96536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5DB6A55" w14:textId="24D9CA80" w:rsidR="000C13C4" w:rsidRPr="001549DD" w:rsidRDefault="000C13C4" w:rsidP="001549D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Appendix</w:t>
      </w:r>
      <w:r w:rsidRPr="00E967C3">
        <w:rPr>
          <w:b/>
          <w:bCs/>
          <w:sz w:val="22"/>
          <w:szCs w:val="22"/>
        </w:rPr>
        <w:t xml:space="preserve"> </w:t>
      </w:r>
      <w:r w:rsidR="00D43083">
        <w:rPr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>: Complete case analysis</w:t>
      </w:r>
    </w:p>
    <w:p w14:paraId="476D742A" w14:textId="771267D4" w:rsidR="007E69F7" w:rsidRDefault="007E69F7" w:rsidP="007E69F7">
      <w:pPr>
        <w:pStyle w:val="Caption"/>
        <w:keepNext/>
      </w:pPr>
    </w:p>
    <w:tbl>
      <w:tblPr>
        <w:tblStyle w:val="TableGrid"/>
        <w:tblW w:w="14747" w:type="dxa"/>
        <w:tblLook w:val="04A0" w:firstRow="1" w:lastRow="0" w:firstColumn="1" w:lastColumn="0" w:noHBand="0" w:noVBand="1"/>
      </w:tblPr>
      <w:tblGrid>
        <w:gridCol w:w="1308"/>
        <w:gridCol w:w="1806"/>
        <w:gridCol w:w="1417"/>
        <w:gridCol w:w="1560"/>
        <w:gridCol w:w="1559"/>
        <w:gridCol w:w="1134"/>
        <w:gridCol w:w="1276"/>
        <w:gridCol w:w="1417"/>
        <w:gridCol w:w="1134"/>
        <w:gridCol w:w="1072"/>
        <w:gridCol w:w="1064"/>
      </w:tblGrid>
      <w:tr w:rsidR="00571698" w:rsidRPr="00883E1C" w14:paraId="66D991AD" w14:textId="30CD859C" w:rsidTr="00571698">
        <w:trPr>
          <w:trHeight w:val="1454"/>
        </w:trPr>
        <w:tc>
          <w:tcPr>
            <w:tcW w:w="1308" w:type="dxa"/>
            <w:vAlign w:val="center"/>
          </w:tcPr>
          <w:p w14:paraId="4D0E42F4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6" w:type="dxa"/>
          </w:tcPr>
          <w:p w14:paraId="3E1E630A" w14:textId="77777777" w:rsidR="00C501D4" w:rsidRPr="00883E1C" w:rsidRDefault="00C501D4" w:rsidP="00C501D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61C7B79" w14:textId="3B85CEB8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417" w:type="dxa"/>
          </w:tcPr>
          <w:p w14:paraId="4ACC9790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0820EDA" w14:textId="61FBB45E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Day 28</w:t>
            </w:r>
          </w:p>
        </w:tc>
        <w:tc>
          <w:tcPr>
            <w:tcW w:w="1560" w:type="dxa"/>
          </w:tcPr>
          <w:p w14:paraId="1326499E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6F3EF05" w14:textId="128838A1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Day 84</w:t>
            </w:r>
          </w:p>
        </w:tc>
        <w:tc>
          <w:tcPr>
            <w:tcW w:w="1559" w:type="dxa"/>
          </w:tcPr>
          <w:p w14:paraId="7B03F2ED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4A339BA" w14:textId="53467056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Day 168</w:t>
            </w:r>
          </w:p>
        </w:tc>
        <w:tc>
          <w:tcPr>
            <w:tcW w:w="1134" w:type="dxa"/>
          </w:tcPr>
          <w:p w14:paraId="5DC2D6C8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77BD882E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54EA5EE6" w14:textId="16B6A3FB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28</w:t>
            </w:r>
          </w:p>
        </w:tc>
        <w:tc>
          <w:tcPr>
            <w:tcW w:w="1276" w:type="dxa"/>
          </w:tcPr>
          <w:p w14:paraId="4ECFBAE0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61F15C24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64168CE6" w14:textId="1240FB32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84</w:t>
            </w:r>
          </w:p>
          <w:p w14:paraId="502846B8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E477E96" w14:textId="7B062291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imary Outcome</w:t>
            </w:r>
          </w:p>
        </w:tc>
        <w:tc>
          <w:tcPr>
            <w:tcW w:w="1417" w:type="dxa"/>
          </w:tcPr>
          <w:p w14:paraId="668DB033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6D13B672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2A8E7DE3" w14:textId="64AD72A3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168</w:t>
            </w:r>
          </w:p>
          <w:p w14:paraId="37803B51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7D022F2" w14:textId="2DE6EE56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Outcome</w:t>
            </w:r>
          </w:p>
        </w:tc>
        <w:tc>
          <w:tcPr>
            <w:tcW w:w="1134" w:type="dxa"/>
          </w:tcPr>
          <w:p w14:paraId="5F1DCD3B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15573FB4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578B7302" w14:textId="4F33AC1D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28</w:t>
            </w:r>
          </w:p>
        </w:tc>
        <w:tc>
          <w:tcPr>
            <w:tcW w:w="1072" w:type="dxa"/>
          </w:tcPr>
          <w:p w14:paraId="0C5EB891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28DB58F6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01F09762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84</w:t>
            </w:r>
          </w:p>
          <w:p w14:paraId="05EC3F0E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BC7FC8E" w14:textId="533BB542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imary Outcome</w:t>
            </w:r>
          </w:p>
        </w:tc>
        <w:tc>
          <w:tcPr>
            <w:tcW w:w="1064" w:type="dxa"/>
          </w:tcPr>
          <w:p w14:paraId="34A58626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aseline </w:t>
            </w:r>
          </w:p>
          <w:p w14:paraId="4D1840E9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</w:p>
          <w:p w14:paraId="367F1412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 168</w:t>
            </w:r>
          </w:p>
          <w:p w14:paraId="4431BFD2" w14:textId="77777777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2308B7B" w14:textId="4398A77E" w:rsidR="00C501D4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Outcome</w:t>
            </w:r>
          </w:p>
        </w:tc>
      </w:tr>
      <w:tr w:rsidR="00571698" w:rsidRPr="00883E1C" w14:paraId="5BBEB339" w14:textId="7B63DADA" w:rsidTr="00571698">
        <w:trPr>
          <w:trHeight w:val="2438"/>
        </w:trPr>
        <w:tc>
          <w:tcPr>
            <w:tcW w:w="1308" w:type="dxa"/>
          </w:tcPr>
          <w:p w14:paraId="43B68C0A" w14:textId="77777777" w:rsidR="00C501D4" w:rsidRPr="00883E1C" w:rsidRDefault="00C501D4" w:rsidP="00C501D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6" w:type="dxa"/>
          </w:tcPr>
          <w:p w14:paraId="4D272E94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 xml:space="preserve">Estimated Marginal Mean </w:t>
            </w:r>
          </w:p>
          <w:p w14:paraId="7332C086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417" w:type="dxa"/>
          </w:tcPr>
          <w:p w14:paraId="7D10CFEF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 xml:space="preserve">Estimated Marginal Mean </w:t>
            </w:r>
          </w:p>
          <w:p w14:paraId="0905FC63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560" w:type="dxa"/>
          </w:tcPr>
          <w:p w14:paraId="45B01F7B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 xml:space="preserve">Estimated Marginal Mean </w:t>
            </w:r>
          </w:p>
          <w:p w14:paraId="10B49065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559" w:type="dxa"/>
          </w:tcPr>
          <w:p w14:paraId="7A143CF1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 xml:space="preserve">Estimated Marginal Mean </w:t>
            </w:r>
          </w:p>
          <w:p w14:paraId="7572E9FA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134" w:type="dxa"/>
          </w:tcPr>
          <w:p w14:paraId="5487028C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Evidence for a difference in rate of change between arms</w:t>
            </w:r>
          </w:p>
          <w:p w14:paraId="24BB780F" w14:textId="77777777" w:rsidR="00C501D4" w:rsidRDefault="00C501D4" w:rsidP="00C501D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5A798FE5" w14:textId="46F993C4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nteraction </w:t>
            </w:r>
            <w:r w:rsidRPr="00883E1C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83E1C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</w:tcPr>
          <w:p w14:paraId="049238A2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Evidence for a difference in rate of change between arms</w:t>
            </w:r>
          </w:p>
          <w:p w14:paraId="501A123B" w14:textId="77777777" w:rsidR="00C501D4" w:rsidRDefault="00C501D4" w:rsidP="00C501D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78935CAA" w14:textId="133A3A9A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nteraction </w:t>
            </w:r>
            <w:r w:rsidRPr="00883E1C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83E1C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</w:tcPr>
          <w:p w14:paraId="4856E057" w14:textId="7777777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Evidence for a difference in rate of change between arms</w:t>
            </w:r>
          </w:p>
          <w:p w14:paraId="39A24225" w14:textId="77777777" w:rsidR="00C501D4" w:rsidRDefault="00C501D4" w:rsidP="00C501D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47E949BD" w14:textId="20D04A8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nteraction </w:t>
            </w:r>
            <w:r w:rsidRPr="00883E1C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83E1C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</w:tcPr>
          <w:p w14:paraId="40CFCFFC" w14:textId="525E5C32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hen’s D</w:t>
            </w:r>
          </w:p>
        </w:tc>
        <w:tc>
          <w:tcPr>
            <w:tcW w:w="1072" w:type="dxa"/>
          </w:tcPr>
          <w:p w14:paraId="7F6ADADF" w14:textId="0903D8B0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hen’s D</w:t>
            </w:r>
          </w:p>
        </w:tc>
        <w:tc>
          <w:tcPr>
            <w:tcW w:w="1064" w:type="dxa"/>
          </w:tcPr>
          <w:p w14:paraId="415BA588" w14:textId="739C8857" w:rsidR="00C501D4" w:rsidRPr="00883E1C" w:rsidRDefault="00C501D4" w:rsidP="00C501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hen’s D</w:t>
            </w:r>
          </w:p>
        </w:tc>
      </w:tr>
      <w:tr w:rsidR="00C501D4" w:rsidRPr="00883E1C" w14:paraId="638B0BE8" w14:textId="73EA2A72" w:rsidTr="00BD3270">
        <w:trPr>
          <w:trHeight w:val="242"/>
        </w:trPr>
        <w:tc>
          <w:tcPr>
            <w:tcW w:w="0" w:type="auto"/>
            <w:gridSpan w:val="11"/>
          </w:tcPr>
          <w:p w14:paraId="291C8BC8" w14:textId="7D14FF8B" w:rsidR="00C501D4" w:rsidRPr="00883E1C" w:rsidRDefault="00C501D4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b/>
                <w:bCs/>
                <w:sz w:val="20"/>
                <w:szCs w:val="20"/>
              </w:rPr>
              <w:t>Self-reported units consumed over the previous week</w:t>
            </w:r>
          </w:p>
        </w:tc>
      </w:tr>
      <w:tr w:rsidR="00571698" w:rsidRPr="00883E1C" w14:paraId="1345F0CC" w14:textId="472B49ED" w:rsidTr="00571698">
        <w:trPr>
          <w:trHeight w:val="727"/>
        </w:trPr>
        <w:tc>
          <w:tcPr>
            <w:tcW w:w="1308" w:type="dxa"/>
          </w:tcPr>
          <w:p w14:paraId="6854A7E8" w14:textId="7A0516D3" w:rsidR="00F3282C" w:rsidRPr="00883E1C" w:rsidRDefault="00F3282C" w:rsidP="00F74CA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Contro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38)</w:t>
            </w:r>
          </w:p>
        </w:tc>
        <w:tc>
          <w:tcPr>
            <w:tcW w:w="1806" w:type="dxa"/>
          </w:tcPr>
          <w:p w14:paraId="561BDECD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57</w:t>
            </w:r>
          </w:p>
          <w:p w14:paraId="15005D79" w14:textId="39E35E4C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5.23 to 59.91)</w:t>
            </w:r>
          </w:p>
        </w:tc>
        <w:tc>
          <w:tcPr>
            <w:tcW w:w="1417" w:type="dxa"/>
          </w:tcPr>
          <w:p w14:paraId="6F9F2195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.21</w:t>
            </w:r>
          </w:p>
          <w:p w14:paraId="2E793325" w14:textId="22FEDCAE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4.80 to 51.62)</w:t>
            </w:r>
          </w:p>
        </w:tc>
        <w:tc>
          <w:tcPr>
            <w:tcW w:w="1560" w:type="dxa"/>
          </w:tcPr>
          <w:p w14:paraId="6B997AFA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.55</w:t>
            </w:r>
          </w:p>
          <w:p w14:paraId="2C86A684" w14:textId="1F2AE8E5" w:rsidR="00F3282C" w:rsidRPr="00883E1C" w:rsidRDefault="00F3282C" w:rsidP="00815E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5.22 to 49.89)</w:t>
            </w:r>
          </w:p>
        </w:tc>
        <w:tc>
          <w:tcPr>
            <w:tcW w:w="1559" w:type="dxa"/>
          </w:tcPr>
          <w:p w14:paraId="14B46FBC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79</w:t>
            </w:r>
          </w:p>
          <w:p w14:paraId="04DEDFAF" w14:textId="75687E68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6.69 to 40.89)</w:t>
            </w:r>
          </w:p>
        </w:tc>
        <w:tc>
          <w:tcPr>
            <w:tcW w:w="1134" w:type="dxa"/>
            <w:vMerge w:val="restart"/>
            <w:vAlign w:val="center"/>
          </w:tcPr>
          <w:p w14:paraId="7537E329" w14:textId="559E5ACA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1</w:t>
            </w:r>
          </w:p>
        </w:tc>
        <w:tc>
          <w:tcPr>
            <w:tcW w:w="1276" w:type="dxa"/>
            <w:vMerge w:val="restart"/>
            <w:vAlign w:val="center"/>
          </w:tcPr>
          <w:p w14:paraId="7C128AA3" w14:textId="112F10A6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15</w:t>
            </w:r>
          </w:p>
        </w:tc>
        <w:tc>
          <w:tcPr>
            <w:tcW w:w="1417" w:type="dxa"/>
            <w:vMerge w:val="restart"/>
            <w:vAlign w:val="center"/>
          </w:tcPr>
          <w:p w14:paraId="6E5D7B09" w14:textId="0A4EEEE2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696</w:t>
            </w:r>
          </w:p>
        </w:tc>
        <w:tc>
          <w:tcPr>
            <w:tcW w:w="1134" w:type="dxa"/>
            <w:vMerge w:val="restart"/>
            <w:vAlign w:val="center"/>
          </w:tcPr>
          <w:p w14:paraId="62BFF3DE" w14:textId="2EC2CE6A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072" w:type="dxa"/>
            <w:vMerge w:val="restart"/>
            <w:vAlign w:val="center"/>
          </w:tcPr>
          <w:p w14:paraId="78FB85A1" w14:textId="181FD88E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064" w:type="dxa"/>
            <w:vMerge w:val="restart"/>
            <w:vAlign w:val="center"/>
          </w:tcPr>
          <w:p w14:paraId="64426699" w14:textId="5646882F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571698" w:rsidRPr="00883E1C" w14:paraId="3DC19182" w14:textId="6266F830" w:rsidTr="00571698">
        <w:trPr>
          <w:trHeight w:val="727"/>
        </w:trPr>
        <w:tc>
          <w:tcPr>
            <w:tcW w:w="1308" w:type="dxa"/>
          </w:tcPr>
          <w:p w14:paraId="7D338491" w14:textId="3F25EB75" w:rsidR="00F3282C" w:rsidRPr="00883E1C" w:rsidRDefault="00F3282C" w:rsidP="00F74CA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Interven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41)</w:t>
            </w:r>
          </w:p>
        </w:tc>
        <w:tc>
          <w:tcPr>
            <w:tcW w:w="1806" w:type="dxa"/>
          </w:tcPr>
          <w:p w14:paraId="4EAA5C14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.61</w:t>
            </w:r>
          </w:p>
          <w:p w14:paraId="70F857ED" w14:textId="37C680D9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7.57 to 61.64)</w:t>
            </w:r>
          </w:p>
        </w:tc>
        <w:tc>
          <w:tcPr>
            <w:tcW w:w="1417" w:type="dxa"/>
          </w:tcPr>
          <w:p w14:paraId="1E5DB9C3" w14:textId="45EDEAE9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90</w:t>
            </w:r>
          </w:p>
          <w:p w14:paraId="239BBDE4" w14:textId="3963F58B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.18 to 26.62)</w:t>
            </w:r>
          </w:p>
        </w:tc>
        <w:tc>
          <w:tcPr>
            <w:tcW w:w="1560" w:type="dxa"/>
          </w:tcPr>
          <w:p w14:paraId="718F9DB8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17</w:t>
            </w:r>
          </w:p>
          <w:p w14:paraId="66561C4E" w14:textId="2BE34590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0.13 to 32.21)</w:t>
            </w:r>
          </w:p>
        </w:tc>
        <w:tc>
          <w:tcPr>
            <w:tcW w:w="1559" w:type="dxa"/>
          </w:tcPr>
          <w:p w14:paraId="0746CA11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85</w:t>
            </w:r>
          </w:p>
          <w:p w14:paraId="6C33FACE" w14:textId="4DC4EE4B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1.88 to 47.81)</w:t>
            </w:r>
          </w:p>
        </w:tc>
        <w:tc>
          <w:tcPr>
            <w:tcW w:w="1134" w:type="dxa"/>
            <w:vMerge/>
            <w:vAlign w:val="center"/>
          </w:tcPr>
          <w:p w14:paraId="21299BE9" w14:textId="4A8716DE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44F02D9" w14:textId="4B983B94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62D2A6D" w14:textId="234B93AB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34C25E7" w14:textId="77777777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B56C7F0" w14:textId="77777777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vAlign w:val="center"/>
          </w:tcPr>
          <w:p w14:paraId="0B4124CC" w14:textId="77777777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1D4" w:rsidRPr="00883E1C" w14:paraId="2093F9A4" w14:textId="5D2D5B15" w:rsidTr="00BD3270">
        <w:trPr>
          <w:trHeight w:val="242"/>
        </w:trPr>
        <w:tc>
          <w:tcPr>
            <w:tcW w:w="0" w:type="auto"/>
            <w:gridSpan w:val="11"/>
            <w:vAlign w:val="center"/>
          </w:tcPr>
          <w:p w14:paraId="36A56F96" w14:textId="57A6B836" w:rsidR="00C501D4" w:rsidRPr="00883E1C" w:rsidRDefault="00C501D4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b/>
                <w:bCs/>
                <w:sz w:val="20"/>
                <w:szCs w:val="20"/>
              </w:rPr>
              <w:t>AUDIT 10 score</w:t>
            </w:r>
          </w:p>
        </w:tc>
      </w:tr>
      <w:tr w:rsidR="00571698" w:rsidRPr="00883E1C" w14:paraId="1FBD491E" w14:textId="03B69F8B" w:rsidTr="00571698">
        <w:trPr>
          <w:trHeight w:val="727"/>
        </w:trPr>
        <w:tc>
          <w:tcPr>
            <w:tcW w:w="1308" w:type="dxa"/>
          </w:tcPr>
          <w:p w14:paraId="67DCBCE1" w14:textId="64E14D63" w:rsidR="00F3282C" w:rsidRPr="00883E1C" w:rsidRDefault="00F3282C" w:rsidP="00F74CA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Contro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37)</w:t>
            </w:r>
            <w:r w:rsidRPr="00883E1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06" w:type="dxa"/>
          </w:tcPr>
          <w:p w14:paraId="5D756888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77</w:t>
            </w:r>
          </w:p>
          <w:p w14:paraId="2DE58EF6" w14:textId="1C79A4DF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3.14 to 16.40)</w:t>
            </w:r>
          </w:p>
        </w:tc>
        <w:tc>
          <w:tcPr>
            <w:tcW w:w="1417" w:type="dxa"/>
          </w:tcPr>
          <w:p w14:paraId="5DD26B45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71</w:t>
            </w:r>
          </w:p>
          <w:p w14:paraId="5160E76F" w14:textId="330D8CF2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2.74 to 16.69)</w:t>
            </w:r>
          </w:p>
        </w:tc>
        <w:tc>
          <w:tcPr>
            <w:tcW w:w="1560" w:type="dxa"/>
          </w:tcPr>
          <w:p w14:paraId="49C799A1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28</w:t>
            </w:r>
          </w:p>
          <w:p w14:paraId="20F94397" w14:textId="79341B02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.66 to 14.91)</w:t>
            </w:r>
          </w:p>
        </w:tc>
        <w:tc>
          <w:tcPr>
            <w:tcW w:w="1559" w:type="dxa"/>
          </w:tcPr>
          <w:p w14:paraId="0E842B96" w14:textId="46785F4F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47</w:t>
            </w:r>
          </w:p>
          <w:p w14:paraId="21311866" w14:textId="32021308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.86 to 15.08)</w:t>
            </w:r>
          </w:p>
        </w:tc>
        <w:tc>
          <w:tcPr>
            <w:tcW w:w="1134" w:type="dxa"/>
            <w:vMerge w:val="restart"/>
            <w:vAlign w:val="center"/>
          </w:tcPr>
          <w:p w14:paraId="7381D4AC" w14:textId="370DD0D9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11</w:t>
            </w:r>
          </w:p>
        </w:tc>
        <w:tc>
          <w:tcPr>
            <w:tcW w:w="1276" w:type="dxa"/>
            <w:vMerge w:val="restart"/>
            <w:vAlign w:val="center"/>
          </w:tcPr>
          <w:p w14:paraId="56C8BF99" w14:textId="2811EA07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1417" w:type="dxa"/>
            <w:vMerge w:val="restart"/>
            <w:vAlign w:val="center"/>
          </w:tcPr>
          <w:p w14:paraId="6E6B26D2" w14:textId="59E03B47" w:rsidR="00F3282C" w:rsidRPr="00883E1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842</w:t>
            </w:r>
          </w:p>
        </w:tc>
        <w:tc>
          <w:tcPr>
            <w:tcW w:w="1134" w:type="dxa"/>
            <w:vMerge w:val="restart"/>
            <w:vAlign w:val="center"/>
          </w:tcPr>
          <w:p w14:paraId="10134701" w14:textId="34BC80E1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072" w:type="dxa"/>
            <w:vMerge w:val="restart"/>
            <w:vAlign w:val="center"/>
          </w:tcPr>
          <w:p w14:paraId="4E97AAFC" w14:textId="2774B3C7" w:rsidR="00F3282C" w:rsidRDefault="00F3282C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064" w:type="dxa"/>
            <w:vMerge w:val="restart"/>
            <w:vAlign w:val="center"/>
          </w:tcPr>
          <w:p w14:paraId="2B87532D" w14:textId="771CA9CC" w:rsidR="00F3282C" w:rsidRDefault="00BD3270" w:rsidP="00BD32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571698" w:rsidRPr="00883E1C" w14:paraId="5FC13CCC" w14:textId="018E9FB9" w:rsidTr="00571698">
        <w:trPr>
          <w:trHeight w:val="727"/>
        </w:trPr>
        <w:tc>
          <w:tcPr>
            <w:tcW w:w="1308" w:type="dxa"/>
          </w:tcPr>
          <w:p w14:paraId="3BAABD12" w14:textId="23CBBDAC" w:rsidR="00F3282C" w:rsidRPr="00883E1C" w:rsidRDefault="00F3282C" w:rsidP="00F74CA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3E1C">
              <w:rPr>
                <w:rFonts w:ascii="Calibri" w:hAnsi="Calibri" w:cs="Calibri"/>
                <w:sz w:val="20"/>
                <w:szCs w:val="20"/>
              </w:rPr>
              <w:t>Interven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39)</w:t>
            </w:r>
          </w:p>
        </w:tc>
        <w:tc>
          <w:tcPr>
            <w:tcW w:w="1806" w:type="dxa"/>
          </w:tcPr>
          <w:p w14:paraId="635A6A73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76</w:t>
            </w:r>
          </w:p>
          <w:p w14:paraId="25C7D6F1" w14:textId="7AEEAF17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4.17 to 17.34)</w:t>
            </w:r>
          </w:p>
        </w:tc>
        <w:tc>
          <w:tcPr>
            <w:tcW w:w="1417" w:type="dxa"/>
          </w:tcPr>
          <w:p w14:paraId="12E6CF97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51</w:t>
            </w:r>
          </w:p>
          <w:p w14:paraId="1A3B941E" w14:textId="1444D666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.77 to 13.24)</w:t>
            </w:r>
          </w:p>
        </w:tc>
        <w:tc>
          <w:tcPr>
            <w:tcW w:w="1560" w:type="dxa"/>
          </w:tcPr>
          <w:p w14:paraId="3B64567C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70</w:t>
            </w:r>
          </w:p>
          <w:p w14:paraId="0388DC3C" w14:textId="44F04CA2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.12 to 11.29)</w:t>
            </w:r>
          </w:p>
        </w:tc>
        <w:tc>
          <w:tcPr>
            <w:tcW w:w="1559" w:type="dxa"/>
          </w:tcPr>
          <w:p w14:paraId="338B52B8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03</w:t>
            </w:r>
          </w:p>
          <w:p w14:paraId="1E676061" w14:textId="1C531B0F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.25 to 15.81)</w:t>
            </w:r>
          </w:p>
        </w:tc>
        <w:tc>
          <w:tcPr>
            <w:tcW w:w="1134" w:type="dxa"/>
            <w:vMerge/>
          </w:tcPr>
          <w:p w14:paraId="7EE93DD4" w14:textId="348A9517" w:rsidR="00F3282C" w:rsidRPr="00EC6F2F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4F5F0FD" w14:textId="4A976979" w:rsidR="00F3282C" w:rsidRPr="00EC6F2F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A2B073A" w14:textId="61CD4F79" w:rsidR="00F3282C" w:rsidRPr="00883E1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7921C6D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  <w:vMerge/>
          </w:tcPr>
          <w:p w14:paraId="1B595F7D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</w:tcPr>
          <w:p w14:paraId="4EB0EDD7" w14:textId="77777777" w:rsidR="00F3282C" w:rsidRDefault="00F3282C" w:rsidP="00F74C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9C26A69" w14:textId="717E0276" w:rsidR="007E69F7" w:rsidRPr="009F331A" w:rsidRDefault="007E69F7" w:rsidP="007E69F7">
      <w:pPr>
        <w:rPr>
          <w:sz w:val="20"/>
          <w:szCs w:val="20"/>
        </w:rPr>
        <w:sectPr w:rsidR="007E69F7" w:rsidRPr="009F331A" w:rsidSect="00D05E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F331A">
        <w:rPr>
          <w:sz w:val="20"/>
          <w:szCs w:val="20"/>
        </w:rPr>
        <w:t xml:space="preserve">Note: Derived from </w:t>
      </w:r>
      <w:proofErr w:type="gramStart"/>
      <w:r w:rsidRPr="009F331A">
        <w:rPr>
          <w:sz w:val="20"/>
          <w:szCs w:val="20"/>
        </w:rPr>
        <w:t>model</w:t>
      </w:r>
      <w:proofErr w:type="gramEnd"/>
      <w:r w:rsidRPr="009F331A">
        <w:rPr>
          <w:sz w:val="20"/>
          <w:szCs w:val="20"/>
        </w:rPr>
        <w:t xml:space="preserve"> which was adjusted for age, sex</w:t>
      </w:r>
      <w:r w:rsidR="00F00B9D">
        <w:rPr>
          <w:sz w:val="20"/>
          <w:szCs w:val="20"/>
        </w:rPr>
        <w:t>, number of days off work due to alcohol consumption</w:t>
      </w:r>
      <w:r w:rsidRPr="009F331A">
        <w:rPr>
          <w:sz w:val="20"/>
          <w:szCs w:val="20"/>
        </w:rPr>
        <w:t xml:space="preserve"> and outcome </w:t>
      </w:r>
      <w:r w:rsidR="004C58B3" w:rsidRPr="009F331A">
        <w:rPr>
          <w:sz w:val="20"/>
          <w:szCs w:val="20"/>
        </w:rPr>
        <w:t>mea</w:t>
      </w:r>
      <w:r w:rsidR="00C501D4">
        <w:rPr>
          <w:sz w:val="20"/>
          <w:szCs w:val="20"/>
        </w:rPr>
        <w:t>sure.</w:t>
      </w:r>
    </w:p>
    <w:p w14:paraId="699FA4E7" w14:textId="24323A9A" w:rsidR="00606C6B" w:rsidRPr="00960011" w:rsidRDefault="00606C6B" w:rsidP="00D43083">
      <w:pPr>
        <w:rPr>
          <w:sz w:val="22"/>
          <w:szCs w:val="22"/>
        </w:rPr>
      </w:pPr>
    </w:p>
    <w:sectPr w:rsidR="00606C6B" w:rsidRPr="00960011" w:rsidSect="00C9653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0A08C" w14:textId="77777777" w:rsidR="007B0556" w:rsidRDefault="007B0556" w:rsidP="00907923">
      <w:r>
        <w:separator/>
      </w:r>
    </w:p>
  </w:endnote>
  <w:endnote w:type="continuationSeparator" w:id="0">
    <w:p w14:paraId="4F754261" w14:textId="77777777" w:rsidR="007B0556" w:rsidRDefault="007B0556" w:rsidP="0090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107B8" w14:textId="77777777" w:rsidR="007B0556" w:rsidRDefault="007B0556" w:rsidP="00907923">
      <w:r>
        <w:separator/>
      </w:r>
    </w:p>
  </w:footnote>
  <w:footnote w:type="continuationSeparator" w:id="0">
    <w:p w14:paraId="5A360EE5" w14:textId="77777777" w:rsidR="007B0556" w:rsidRDefault="007B0556" w:rsidP="009079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0D09"/>
    <w:multiLevelType w:val="hybridMultilevel"/>
    <w:tmpl w:val="86446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84769"/>
    <w:multiLevelType w:val="hybridMultilevel"/>
    <w:tmpl w:val="57421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C323C"/>
    <w:multiLevelType w:val="hybridMultilevel"/>
    <w:tmpl w:val="E2BA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93C45"/>
    <w:multiLevelType w:val="hybridMultilevel"/>
    <w:tmpl w:val="CC06A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60731"/>
    <w:multiLevelType w:val="hybridMultilevel"/>
    <w:tmpl w:val="0E52A1B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13C474B9"/>
    <w:multiLevelType w:val="hybridMultilevel"/>
    <w:tmpl w:val="FB86E1E2"/>
    <w:lvl w:ilvl="0" w:tplc="EFBA32F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5D2511"/>
    <w:multiLevelType w:val="hybridMultilevel"/>
    <w:tmpl w:val="76FC043C"/>
    <w:name w:val="Numbered list 2"/>
    <w:lvl w:ilvl="0" w:tplc="F0B4D03E">
      <w:start w:val="1"/>
      <w:numFmt w:val="decimal"/>
      <w:lvlText w:val="%1."/>
      <w:lvlJc w:val="left"/>
      <w:pPr>
        <w:ind w:left="360" w:firstLine="0"/>
      </w:pPr>
    </w:lvl>
    <w:lvl w:ilvl="1" w:tplc="55C02FF4">
      <w:start w:val="1"/>
      <w:numFmt w:val="lowerLetter"/>
      <w:lvlText w:val="%2."/>
      <w:lvlJc w:val="left"/>
      <w:pPr>
        <w:ind w:left="1080" w:firstLine="0"/>
      </w:pPr>
    </w:lvl>
    <w:lvl w:ilvl="2" w:tplc="1DC6BB36">
      <w:start w:val="1"/>
      <w:numFmt w:val="lowerRoman"/>
      <w:lvlText w:val="%3."/>
      <w:lvlJc w:val="left"/>
      <w:pPr>
        <w:ind w:left="1980" w:firstLine="0"/>
      </w:pPr>
    </w:lvl>
    <w:lvl w:ilvl="3" w:tplc="A3A80FAE">
      <w:start w:val="1"/>
      <w:numFmt w:val="decimal"/>
      <w:lvlText w:val="%4."/>
      <w:lvlJc w:val="left"/>
      <w:pPr>
        <w:ind w:left="2520" w:firstLine="0"/>
      </w:pPr>
    </w:lvl>
    <w:lvl w:ilvl="4" w:tplc="E2FEC380">
      <w:start w:val="1"/>
      <w:numFmt w:val="lowerLetter"/>
      <w:lvlText w:val="%5."/>
      <w:lvlJc w:val="left"/>
      <w:pPr>
        <w:ind w:left="3240" w:firstLine="0"/>
      </w:pPr>
    </w:lvl>
    <w:lvl w:ilvl="5" w:tplc="86CA7F48">
      <w:start w:val="1"/>
      <w:numFmt w:val="lowerRoman"/>
      <w:lvlText w:val="%6."/>
      <w:lvlJc w:val="left"/>
      <w:pPr>
        <w:ind w:left="4140" w:firstLine="0"/>
      </w:pPr>
    </w:lvl>
    <w:lvl w:ilvl="6" w:tplc="7F9CF596">
      <w:start w:val="1"/>
      <w:numFmt w:val="decimal"/>
      <w:lvlText w:val="%7."/>
      <w:lvlJc w:val="left"/>
      <w:pPr>
        <w:ind w:left="4680" w:firstLine="0"/>
      </w:pPr>
    </w:lvl>
    <w:lvl w:ilvl="7" w:tplc="26B67AC8">
      <w:start w:val="1"/>
      <w:numFmt w:val="lowerLetter"/>
      <w:lvlText w:val="%8."/>
      <w:lvlJc w:val="left"/>
      <w:pPr>
        <w:ind w:left="5400" w:firstLine="0"/>
      </w:pPr>
    </w:lvl>
    <w:lvl w:ilvl="8" w:tplc="D70C87B2">
      <w:start w:val="1"/>
      <w:numFmt w:val="lowerRoman"/>
      <w:lvlText w:val="%9."/>
      <w:lvlJc w:val="left"/>
      <w:pPr>
        <w:ind w:left="6300" w:firstLine="0"/>
      </w:pPr>
    </w:lvl>
  </w:abstractNum>
  <w:abstractNum w:abstractNumId="7" w15:restartNumberingAfterBreak="0">
    <w:nsid w:val="4F110940"/>
    <w:multiLevelType w:val="singleLevel"/>
    <w:tmpl w:val="0A70C3B0"/>
    <w:name w:val="Bullet 11"/>
    <w:lvl w:ilvl="0">
      <w:start w:val="1"/>
      <w:numFmt w:val="decimal"/>
      <w:lvlText w:val="%1."/>
      <w:lvlJc w:val="left"/>
      <w:pPr>
        <w:ind w:left="0" w:firstLine="0"/>
      </w:pPr>
    </w:lvl>
  </w:abstractNum>
  <w:abstractNum w:abstractNumId="8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15EA1"/>
    <w:multiLevelType w:val="hybridMultilevel"/>
    <w:tmpl w:val="0D446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33F4"/>
    <w:multiLevelType w:val="hybridMultilevel"/>
    <w:tmpl w:val="ADF6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B332F8"/>
    <w:multiLevelType w:val="hybridMultilevel"/>
    <w:tmpl w:val="45D8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1730D"/>
    <w:multiLevelType w:val="hybridMultilevel"/>
    <w:tmpl w:val="67687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E1171"/>
    <w:multiLevelType w:val="hybridMultilevel"/>
    <w:tmpl w:val="BB4E21EA"/>
    <w:name w:val="Numbered list 1"/>
    <w:lvl w:ilvl="0" w:tplc="9440C482">
      <w:start w:val="1"/>
      <w:numFmt w:val="decimal"/>
      <w:lvlText w:val="(%1)"/>
      <w:lvlJc w:val="left"/>
      <w:pPr>
        <w:ind w:left="360" w:firstLine="0"/>
      </w:pPr>
    </w:lvl>
    <w:lvl w:ilvl="1" w:tplc="2E5E2AB6">
      <w:start w:val="1"/>
      <w:numFmt w:val="lowerLetter"/>
      <w:lvlText w:val="%2."/>
      <w:lvlJc w:val="left"/>
      <w:pPr>
        <w:ind w:left="1080" w:firstLine="0"/>
      </w:pPr>
    </w:lvl>
    <w:lvl w:ilvl="2" w:tplc="01265C1C">
      <w:start w:val="1"/>
      <w:numFmt w:val="lowerRoman"/>
      <w:lvlText w:val="%3."/>
      <w:lvlJc w:val="left"/>
      <w:pPr>
        <w:ind w:left="1980" w:firstLine="0"/>
      </w:pPr>
    </w:lvl>
    <w:lvl w:ilvl="3" w:tplc="0CF6BCAE">
      <w:start w:val="1"/>
      <w:numFmt w:val="decimal"/>
      <w:lvlText w:val="%4."/>
      <w:lvlJc w:val="left"/>
      <w:pPr>
        <w:ind w:left="2520" w:firstLine="0"/>
      </w:pPr>
    </w:lvl>
    <w:lvl w:ilvl="4" w:tplc="E99A6D0C">
      <w:start w:val="1"/>
      <w:numFmt w:val="lowerLetter"/>
      <w:lvlText w:val="%5."/>
      <w:lvlJc w:val="left"/>
      <w:pPr>
        <w:ind w:left="3240" w:firstLine="0"/>
      </w:pPr>
    </w:lvl>
    <w:lvl w:ilvl="5" w:tplc="DAF2F57E">
      <w:start w:val="1"/>
      <w:numFmt w:val="lowerRoman"/>
      <w:lvlText w:val="%6."/>
      <w:lvlJc w:val="left"/>
      <w:pPr>
        <w:ind w:left="4140" w:firstLine="0"/>
      </w:pPr>
    </w:lvl>
    <w:lvl w:ilvl="6" w:tplc="67466A64">
      <w:start w:val="1"/>
      <w:numFmt w:val="decimal"/>
      <w:lvlText w:val="%7."/>
      <w:lvlJc w:val="left"/>
      <w:pPr>
        <w:ind w:left="4680" w:firstLine="0"/>
      </w:pPr>
    </w:lvl>
    <w:lvl w:ilvl="7" w:tplc="DE202EC4">
      <w:start w:val="1"/>
      <w:numFmt w:val="lowerLetter"/>
      <w:lvlText w:val="%8."/>
      <w:lvlJc w:val="left"/>
      <w:pPr>
        <w:ind w:left="5400" w:firstLine="0"/>
      </w:pPr>
    </w:lvl>
    <w:lvl w:ilvl="8" w:tplc="9CDAE952">
      <w:start w:val="1"/>
      <w:numFmt w:val="lowerRoman"/>
      <w:lvlText w:val="%9."/>
      <w:lvlJc w:val="left"/>
      <w:pPr>
        <w:ind w:left="6300" w:firstLine="0"/>
      </w:pPr>
    </w:lvl>
  </w:abstractNum>
  <w:num w:numId="1" w16cid:durableId="789740737">
    <w:abstractNumId w:val="1"/>
  </w:num>
  <w:num w:numId="2" w16cid:durableId="1329334158">
    <w:abstractNumId w:val="4"/>
  </w:num>
  <w:num w:numId="3" w16cid:durableId="879123353">
    <w:abstractNumId w:val="3"/>
  </w:num>
  <w:num w:numId="4" w16cid:durableId="1507014503">
    <w:abstractNumId w:val="11"/>
  </w:num>
  <w:num w:numId="5" w16cid:durableId="1564438753">
    <w:abstractNumId w:val="9"/>
  </w:num>
  <w:num w:numId="6" w16cid:durableId="637104258">
    <w:abstractNumId w:val="12"/>
  </w:num>
  <w:num w:numId="7" w16cid:durableId="53050106">
    <w:abstractNumId w:val="8"/>
  </w:num>
  <w:num w:numId="8" w16cid:durableId="530849501">
    <w:abstractNumId w:val="7"/>
  </w:num>
  <w:num w:numId="9" w16cid:durableId="1674842596">
    <w:abstractNumId w:val="13"/>
  </w:num>
  <w:num w:numId="10" w16cid:durableId="1093089582">
    <w:abstractNumId w:val="6"/>
  </w:num>
  <w:num w:numId="11" w16cid:durableId="1959951118">
    <w:abstractNumId w:val="10"/>
  </w:num>
  <w:num w:numId="12" w16cid:durableId="2072149990">
    <w:abstractNumId w:val="5"/>
  </w:num>
  <w:num w:numId="13" w16cid:durableId="961957742">
    <w:abstractNumId w:val="0"/>
  </w:num>
  <w:num w:numId="14" w16cid:durableId="185338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79"/>
    <w:rsid w:val="00000323"/>
    <w:rsid w:val="000004D5"/>
    <w:rsid w:val="00001241"/>
    <w:rsid w:val="000012B5"/>
    <w:rsid w:val="00001743"/>
    <w:rsid w:val="00001B2A"/>
    <w:rsid w:val="00005951"/>
    <w:rsid w:val="000062BA"/>
    <w:rsid w:val="00007E7D"/>
    <w:rsid w:val="00011031"/>
    <w:rsid w:val="00011594"/>
    <w:rsid w:val="000119B0"/>
    <w:rsid w:val="0001274B"/>
    <w:rsid w:val="00013B36"/>
    <w:rsid w:val="000153EF"/>
    <w:rsid w:val="00016599"/>
    <w:rsid w:val="00016EA7"/>
    <w:rsid w:val="000179ED"/>
    <w:rsid w:val="000208DF"/>
    <w:rsid w:val="00020F8B"/>
    <w:rsid w:val="00021EE0"/>
    <w:rsid w:val="00021F2F"/>
    <w:rsid w:val="00023336"/>
    <w:rsid w:val="000253B4"/>
    <w:rsid w:val="0002621B"/>
    <w:rsid w:val="00030FFC"/>
    <w:rsid w:val="00031A68"/>
    <w:rsid w:val="000330AE"/>
    <w:rsid w:val="00033583"/>
    <w:rsid w:val="000342AD"/>
    <w:rsid w:val="00035180"/>
    <w:rsid w:val="00037964"/>
    <w:rsid w:val="0004219E"/>
    <w:rsid w:val="000449D3"/>
    <w:rsid w:val="000453C4"/>
    <w:rsid w:val="00045A90"/>
    <w:rsid w:val="0004665A"/>
    <w:rsid w:val="00046945"/>
    <w:rsid w:val="00050C8F"/>
    <w:rsid w:val="000529B3"/>
    <w:rsid w:val="0005355D"/>
    <w:rsid w:val="00054381"/>
    <w:rsid w:val="00055EDF"/>
    <w:rsid w:val="0005651E"/>
    <w:rsid w:val="00057F7A"/>
    <w:rsid w:val="00060340"/>
    <w:rsid w:val="00060F33"/>
    <w:rsid w:val="0006180E"/>
    <w:rsid w:val="00062355"/>
    <w:rsid w:val="00063A6E"/>
    <w:rsid w:val="000658CA"/>
    <w:rsid w:val="00066A4B"/>
    <w:rsid w:val="00066D40"/>
    <w:rsid w:val="000672B2"/>
    <w:rsid w:val="00067B11"/>
    <w:rsid w:val="00067EC8"/>
    <w:rsid w:val="00070819"/>
    <w:rsid w:val="00072CEF"/>
    <w:rsid w:val="000730B2"/>
    <w:rsid w:val="000776B7"/>
    <w:rsid w:val="0007794B"/>
    <w:rsid w:val="00081351"/>
    <w:rsid w:val="000813E8"/>
    <w:rsid w:val="000843C7"/>
    <w:rsid w:val="00084F43"/>
    <w:rsid w:val="000851F4"/>
    <w:rsid w:val="00085A71"/>
    <w:rsid w:val="000906E7"/>
    <w:rsid w:val="000919B5"/>
    <w:rsid w:val="000919F3"/>
    <w:rsid w:val="00094796"/>
    <w:rsid w:val="000964BA"/>
    <w:rsid w:val="00096582"/>
    <w:rsid w:val="00097561"/>
    <w:rsid w:val="000A012C"/>
    <w:rsid w:val="000A23BC"/>
    <w:rsid w:val="000A2500"/>
    <w:rsid w:val="000A300F"/>
    <w:rsid w:val="000A3EC5"/>
    <w:rsid w:val="000A5972"/>
    <w:rsid w:val="000A62B7"/>
    <w:rsid w:val="000A7086"/>
    <w:rsid w:val="000A7A6B"/>
    <w:rsid w:val="000B20FC"/>
    <w:rsid w:val="000B2903"/>
    <w:rsid w:val="000B2B2E"/>
    <w:rsid w:val="000B7D5D"/>
    <w:rsid w:val="000C13C4"/>
    <w:rsid w:val="000C22B6"/>
    <w:rsid w:val="000C298F"/>
    <w:rsid w:val="000C2BEA"/>
    <w:rsid w:val="000C417C"/>
    <w:rsid w:val="000C5E0E"/>
    <w:rsid w:val="000C719B"/>
    <w:rsid w:val="000C7461"/>
    <w:rsid w:val="000D0701"/>
    <w:rsid w:val="000D51AB"/>
    <w:rsid w:val="000E0291"/>
    <w:rsid w:val="000E14CC"/>
    <w:rsid w:val="000E15F1"/>
    <w:rsid w:val="000E1E17"/>
    <w:rsid w:val="000E5754"/>
    <w:rsid w:val="000E5EC3"/>
    <w:rsid w:val="000E75B5"/>
    <w:rsid w:val="000F0A69"/>
    <w:rsid w:val="000F348D"/>
    <w:rsid w:val="000F3D39"/>
    <w:rsid w:val="000F5FB7"/>
    <w:rsid w:val="000F6D9F"/>
    <w:rsid w:val="000F7382"/>
    <w:rsid w:val="000F7BD7"/>
    <w:rsid w:val="000F7DA1"/>
    <w:rsid w:val="001013BA"/>
    <w:rsid w:val="0010151C"/>
    <w:rsid w:val="00101A9C"/>
    <w:rsid w:val="00103AE6"/>
    <w:rsid w:val="001043EB"/>
    <w:rsid w:val="00106A86"/>
    <w:rsid w:val="00115165"/>
    <w:rsid w:val="001170B9"/>
    <w:rsid w:val="00117525"/>
    <w:rsid w:val="00121EAB"/>
    <w:rsid w:val="00123DE7"/>
    <w:rsid w:val="00126E68"/>
    <w:rsid w:val="00127367"/>
    <w:rsid w:val="00127645"/>
    <w:rsid w:val="00127AFE"/>
    <w:rsid w:val="00130DE5"/>
    <w:rsid w:val="00131492"/>
    <w:rsid w:val="001319BE"/>
    <w:rsid w:val="00132772"/>
    <w:rsid w:val="001329CE"/>
    <w:rsid w:val="00134662"/>
    <w:rsid w:val="00134E99"/>
    <w:rsid w:val="00135C94"/>
    <w:rsid w:val="00135DF0"/>
    <w:rsid w:val="00140092"/>
    <w:rsid w:val="00146A04"/>
    <w:rsid w:val="00147DAB"/>
    <w:rsid w:val="001505C4"/>
    <w:rsid w:val="001505EB"/>
    <w:rsid w:val="00151024"/>
    <w:rsid w:val="001513BA"/>
    <w:rsid w:val="00152420"/>
    <w:rsid w:val="00152F24"/>
    <w:rsid w:val="0015379D"/>
    <w:rsid w:val="001549DD"/>
    <w:rsid w:val="00154D77"/>
    <w:rsid w:val="0015680F"/>
    <w:rsid w:val="00160548"/>
    <w:rsid w:val="00161027"/>
    <w:rsid w:val="00161CE2"/>
    <w:rsid w:val="0016235D"/>
    <w:rsid w:val="00162632"/>
    <w:rsid w:val="00162C7A"/>
    <w:rsid w:val="00163DC9"/>
    <w:rsid w:val="00164B25"/>
    <w:rsid w:val="001654CD"/>
    <w:rsid w:val="00165FB1"/>
    <w:rsid w:val="00166B9A"/>
    <w:rsid w:val="00171537"/>
    <w:rsid w:val="00173843"/>
    <w:rsid w:val="00175A78"/>
    <w:rsid w:val="00180223"/>
    <w:rsid w:val="0018266A"/>
    <w:rsid w:val="001843DB"/>
    <w:rsid w:val="00184D2C"/>
    <w:rsid w:val="0018731E"/>
    <w:rsid w:val="00187A2C"/>
    <w:rsid w:val="00187AF4"/>
    <w:rsid w:val="00190039"/>
    <w:rsid w:val="001903B8"/>
    <w:rsid w:val="00191926"/>
    <w:rsid w:val="00191EEF"/>
    <w:rsid w:val="00193DFF"/>
    <w:rsid w:val="00193E80"/>
    <w:rsid w:val="00195258"/>
    <w:rsid w:val="0019526F"/>
    <w:rsid w:val="0019542D"/>
    <w:rsid w:val="001974B6"/>
    <w:rsid w:val="001A1D2D"/>
    <w:rsid w:val="001A3302"/>
    <w:rsid w:val="001A3A94"/>
    <w:rsid w:val="001A4A0C"/>
    <w:rsid w:val="001B0465"/>
    <w:rsid w:val="001B04F3"/>
    <w:rsid w:val="001B1319"/>
    <w:rsid w:val="001B1D3F"/>
    <w:rsid w:val="001B53FE"/>
    <w:rsid w:val="001B6A0B"/>
    <w:rsid w:val="001B721E"/>
    <w:rsid w:val="001C1809"/>
    <w:rsid w:val="001C4179"/>
    <w:rsid w:val="001C47D1"/>
    <w:rsid w:val="001C6044"/>
    <w:rsid w:val="001C63B4"/>
    <w:rsid w:val="001D13B2"/>
    <w:rsid w:val="001D13EE"/>
    <w:rsid w:val="001D2037"/>
    <w:rsid w:val="001D2E8F"/>
    <w:rsid w:val="001D3EBD"/>
    <w:rsid w:val="001D4603"/>
    <w:rsid w:val="001D55BA"/>
    <w:rsid w:val="001D5FCD"/>
    <w:rsid w:val="001D611A"/>
    <w:rsid w:val="001D6E52"/>
    <w:rsid w:val="001D74BE"/>
    <w:rsid w:val="001D76DE"/>
    <w:rsid w:val="001E137A"/>
    <w:rsid w:val="001E1841"/>
    <w:rsid w:val="001F0332"/>
    <w:rsid w:val="001F1AD4"/>
    <w:rsid w:val="001F285B"/>
    <w:rsid w:val="001F360A"/>
    <w:rsid w:val="001F3856"/>
    <w:rsid w:val="001F5830"/>
    <w:rsid w:val="001F6DAA"/>
    <w:rsid w:val="0020031C"/>
    <w:rsid w:val="00201D6D"/>
    <w:rsid w:val="002029D5"/>
    <w:rsid w:val="00202BC6"/>
    <w:rsid w:val="00202BEA"/>
    <w:rsid w:val="002045D6"/>
    <w:rsid w:val="00204DBA"/>
    <w:rsid w:val="00205FE7"/>
    <w:rsid w:val="002116E3"/>
    <w:rsid w:val="00213AE7"/>
    <w:rsid w:val="00216C77"/>
    <w:rsid w:val="002172E9"/>
    <w:rsid w:val="00220426"/>
    <w:rsid w:val="002210FA"/>
    <w:rsid w:val="00225E36"/>
    <w:rsid w:val="00225F25"/>
    <w:rsid w:val="0022705C"/>
    <w:rsid w:val="002273F6"/>
    <w:rsid w:val="0023295F"/>
    <w:rsid w:val="00232A84"/>
    <w:rsid w:val="00232EEC"/>
    <w:rsid w:val="00233057"/>
    <w:rsid w:val="00233BFF"/>
    <w:rsid w:val="00234112"/>
    <w:rsid w:val="00234EA5"/>
    <w:rsid w:val="002358C8"/>
    <w:rsid w:val="00236D4D"/>
    <w:rsid w:val="002372A9"/>
    <w:rsid w:val="00241D22"/>
    <w:rsid w:val="0024357C"/>
    <w:rsid w:val="00243A59"/>
    <w:rsid w:val="00245E3B"/>
    <w:rsid w:val="0024744A"/>
    <w:rsid w:val="002477E4"/>
    <w:rsid w:val="002502BF"/>
    <w:rsid w:val="002502DA"/>
    <w:rsid w:val="00251698"/>
    <w:rsid w:val="00256BBB"/>
    <w:rsid w:val="00256F33"/>
    <w:rsid w:val="00260AE9"/>
    <w:rsid w:val="00260D2E"/>
    <w:rsid w:val="0026171D"/>
    <w:rsid w:val="00264BCF"/>
    <w:rsid w:val="00266682"/>
    <w:rsid w:val="00266917"/>
    <w:rsid w:val="00266D78"/>
    <w:rsid w:val="002671BA"/>
    <w:rsid w:val="002673CA"/>
    <w:rsid w:val="00267ADE"/>
    <w:rsid w:val="002700BA"/>
    <w:rsid w:val="002703D0"/>
    <w:rsid w:val="002735F4"/>
    <w:rsid w:val="00273E8E"/>
    <w:rsid w:val="002753E0"/>
    <w:rsid w:val="002770A3"/>
    <w:rsid w:val="00281871"/>
    <w:rsid w:val="00282893"/>
    <w:rsid w:val="00282EA6"/>
    <w:rsid w:val="002853B1"/>
    <w:rsid w:val="0028549E"/>
    <w:rsid w:val="0028596A"/>
    <w:rsid w:val="00286419"/>
    <w:rsid w:val="002868A6"/>
    <w:rsid w:val="0028712B"/>
    <w:rsid w:val="00291E10"/>
    <w:rsid w:val="00292964"/>
    <w:rsid w:val="0029333B"/>
    <w:rsid w:val="00293DF6"/>
    <w:rsid w:val="00297B8A"/>
    <w:rsid w:val="002A0A52"/>
    <w:rsid w:val="002A0D27"/>
    <w:rsid w:val="002A0E8F"/>
    <w:rsid w:val="002A11F4"/>
    <w:rsid w:val="002A2BF4"/>
    <w:rsid w:val="002A3888"/>
    <w:rsid w:val="002A427F"/>
    <w:rsid w:val="002A466D"/>
    <w:rsid w:val="002A4A7E"/>
    <w:rsid w:val="002A7148"/>
    <w:rsid w:val="002A72BA"/>
    <w:rsid w:val="002B362D"/>
    <w:rsid w:val="002B4455"/>
    <w:rsid w:val="002B46F2"/>
    <w:rsid w:val="002C0307"/>
    <w:rsid w:val="002C1082"/>
    <w:rsid w:val="002C12E8"/>
    <w:rsid w:val="002C2487"/>
    <w:rsid w:val="002C249B"/>
    <w:rsid w:val="002C3D6E"/>
    <w:rsid w:val="002C49F0"/>
    <w:rsid w:val="002C4EED"/>
    <w:rsid w:val="002C5C0A"/>
    <w:rsid w:val="002C67C7"/>
    <w:rsid w:val="002C7917"/>
    <w:rsid w:val="002D2256"/>
    <w:rsid w:val="002D2508"/>
    <w:rsid w:val="002D2613"/>
    <w:rsid w:val="002D2A0D"/>
    <w:rsid w:val="002D345B"/>
    <w:rsid w:val="002D6026"/>
    <w:rsid w:val="002D6093"/>
    <w:rsid w:val="002D7083"/>
    <w:rsid w:val="002E00AF"/>
    <w:rsid w:val="002E1562"/>
    <w:rsid w:val="002E2F23"/>
    <w:rsid w:val="002E30F4"/>
    <w:rsid w:val="002E4179"/>
    <w:rsid w:val="002E4F95"/>
    <w:rsid w:val="002E5A5C"/>
    <w:rsid w:val="002E72D2"/>
    <w:rsid w:val="002E74CE"/>
    <w:rsid w:val="002E7849"/>
    <w:rsid w:val="002E7B6B"/>
    <w:rsid w:val="002F1566"/>
    <w:rsid w:val="002F3A22"/>
    <w:rsid w:val="002F4776"/>
    <w:rsid w:val="002F4E12"/>
    <w:rsid w:val="002F77B0"/>
    <w:rsid w:val="00303DDE"/>
    <w:rsid w:val="00304087"/>
    <w:rsid w:val="00305C1A"/>
    <w:rsid w:val="00307509"/>
    <w:rsid w:val="00310388"/>
    <w:rsid w:val="00311100"/>
    <w:rsid w:val="003113BA"/>
    <w:rsid w:val="00311F18"/>
    <w:rsid w:val="00312330"/>
    <w:rsid w:val="00315524"/>
    <w:rsid w:val="00317EEB"/>
    <w:rsid w:val="00320A31"/>
    <w:rsid w:val="00322790"/>
    <w:rsid w:val="00323142"/>
    <w:rsid w:val="00323E10"/>
    <w:rsid w:val="003246DD"/>
    <w:rsid w:val="00327202"/>
    <w:rsid w:val="00327539"/>
    <w:rsid w:val="00334EB0"/>
    <w:rsid w:val="00335A8A"/>
    <w:rsid w:val="00335F93"/>
    <w:rsid w:val="00337974"/>
    <w:rsid w:val="003416C9"/>
    <w:rsid w:val="00342982"/>
    <w:rsid w:val="0034485C"/>
    <w:rsid w:val="00344950"/>
    <w:rsid w:val="00344E74"/>
    <w:rsid w:val="00346CC2"/>
    <w:rsid w:val="00347AC4"/>
    <w:rsid w:val="00350532"/>
    <w:rsid w:val="0035506D"/>
    <w:rsid w:val="003571E2"/>
    <w:rsid w:val="003572EA"/>
    <w:rsid w:val="003601F9"/>
    <w:rsid w:val="0036065C"/>
    <w:rsid w:val="003606FB"/>
    <w:rsid w:val="003609F6"/>
    <w:rsid w:val="00361129"/>
    <w:rsid w:val="00361A82"/>
    <w:rsid w:val="00361DF7"/>
    <w:rsid w:val="003633F6"/>
    <w:rsid w:val="00364601"/>
    <w:rsid w:val="00365B70"/>
    <w:rsid w:val="00365FC8"/>
    <w:rsid w:val="00367CDC"/>
    <w:rsid w:val="003728D1"/>
    <w:rsid w:val="00373121"/>
    <w:rsid w:val="003742C1"/>
    <w:rsid w:val="00374750"/>
    <w:rsid w:val="00383479"/>
    <w:rsid w:val="003854E0"/>
    <w:rsid w:val="00385596"/>
    <w:rsid w:val="00386CB6"/>
    <w:rsid w:val="0039116D"/>
    <w:rsid w:val="00391F78"/>
    <w:rsid w:val="003920F0"/>
    <w:rsid w:val="00393803"/>
    <w:rsid w:val="00396C95"/>
    <w:rsid w:val="00396FB5"/>
    <w:rsid w:val="003976D7"/>
    <w:rsid w:val="003A1437"/>
    <w:rsid w:val="003A1ADB"/>
    <w:rsid w:val="003A35DD"/>
    <w:rsid w:val="003A637C"/>
    <w:rsid w:val="003A7517"/>
    <w:rsid w:val="003A7B7C"/>
    <w:rsid w:val="003B0A9B"/>
    <w:rsid w:val="003B2B77"/>
    <w:rsid w:val="003B3999"/>
    <w:rsid w:val="003B3B9B"/>
    <w:rsid w:val="003B4187"/>
    <w:rsid w:val="003B5C58"/>
    <w:rsid w:val="003B6173"/>
    <w:rsid w:val="003C01A4"/>
    <w:rsid w:val="003C12E9"/>
    <w:rsid w:val="003C28A9"/>
    <w:rsid w:val="003C30B0"/>
    <w:rsid w:val="003C5064"/>
    <w:rsid w:val="003C5159"/>
    <w:rsid w:val="003C5D10"/>
    <w:rsid w:val="003C7AA7"/>
    <w:rsid w:val="003D4C24"/>
    <w:rsid w:val="003D5760"/>
    <w:rsid w:val="003D7707"/>
    <w:rsid w:val="003E3711"/>
    <w:rsid w:val="003E3EE6"/>
    <w:rsid w:val="003E50DD"/>
    <w:rsid w:val="003E528B"/>
    <w:rsid w:val="003E5681"/>
    <w:rsid w:val="003E719D"/>
    <w:rsid w:val="003E7743"/>
    <w:rsid w:val="003F09DB"/>
    <w:rsid w:val="003F39D2"/>
    <w:rsid w:val="003F3D8A"/>
    <w:rsid w:val="003F52FC"/>
    <w:rsid w:val="003F679D"/>
    <w:rsid w:val="00400F2A"/>
    <w:rsid w:val="00401532"/>
    <w:rsid w:val="004024F3"/>
    <w:rsid w:val="00402D84"/>
    <w:rsid w:val="00402F5D"/>
    <w:rsid w:val="00404528"/>
    <w:rsid w:val="004051E3"/>
    <w:rsid w:val="004072C5"/>
    <w:rsid w:val="0040770B"/>
    <w:rsid w:val="004102E8"/>
    <w:rsid w:val="00410F5F"/>
    <w:rsid w:val="00411B65"/>
    <w:rsid w:val="0041255A"/>
    <w:rsid w:val="0041256E"/>
    <w:rsid w:val="0041288B"/>
    <w:rsid w:val="00412FC3"/>
    <w:rsid w:val="00413DD4"/>
    <w:rsid w:val="004145B5"/>
    <w:rsid w:val="00415587"/>
    <w:rsid w:val="004158EC"/>
    <w:rsid w:val="004166BD"/>
    <w:rsid w:val="00416A8E"/>
    <w:rsid w:val="00421763"/>
    <w:rsid w:val="0042305F"/>
    <w:rsid w:val="0042421C"/>
    <w:rsid w:val="004245EE"/>
    <w:rsid w:val="0042483C"/>
    <w:rsid w:val="0042522F"/>
    <w:rsid w:val="0042667B"/>
    <w:rsid w:val="00427B68"/>
    <w:rsid w:val="00433FCE"/>
    <w:rsid w:val="0043476B"/>
    <w:rsid w:val="00435AC5"/>
    <w:rsid w:val="00440866"/>
    <w:rsid w:val="00441A1D"/>
    <w:rsid w:val="00445772"/>
    <w:rsid w:val="00446A2B"/>
    <w:rsid w:val="00446E6A"/>
    <w:rsid w:val="0044702C"/>
    <w:rsid w:val="004521D8"/>
    <w:rsid w:val="004522EF"/>
    <w:rsid w:val="00456072"/>
    <w:rsid w:val="00456BB9"/>
    <w:rsid w:val="0046089B"/>
    <w:rsid w:val="00460F69"/>
    <w:rsid w:val="004612D4"/>
    <w:rsid w:val="00462CD0"/>
    <w:rsid w:val="004632E7"/>
    <w:rsid w:val="00463EE4"/>
    <w:rsid w:val="00464A76"/>
    <w:rsid w:val="0046540E"/>
    <w:rsid w:val="004658ED"/>
    <w:rsid w:val="004662B0"/>
    <w:rsid w:val="00466676"/>
    <w:rsid w:val="00467606"/>
    <w:rsid w:val="004703F0"/>
    <w:rsid w:val="004717F8"/>
    <w:rsid w:val="00471CB9"/>
    <w:rsid w:val="00472539"/>
    <w:rsid w:val="00473E5F"/>
    <w:rsid w:val="00474D62"/>
    <w:rsid w:val="00475E86"/>
    <w:rsid w:val="00477C95"/>
    <w:rsid w:val="00477DE4"/>
    <w:rsid w:val="00480912"/>
    <w:rsid w:val="00484636"/>
    <w:rsid w:val="00484850"/>
    <w:rsid w:val="0048489F"/>
    <w:rsid w:val="00484F0F"/>
    <w:rsid w:val="00485D2B"/>
    <w:rsid w:val="004905D2"/>
    <w:rsid w:val="00490A2E"/>
    <w:rsid w:val="00492222"/>
    <w:rsid w:val="004924C5"/>
    <w:rsid w:val="00493737"/>
    <w:rsid w:val="004975FB"/>
    <w:rsid w:val="004A1EDD"/>
    <w:rsid w:val="004A20AA"/>
    <w:rsid w:val="004A281E"/>
    <w:rsid w:val="004A36C2"/>
    <w:rsid w:val="004A3BBF"/>
    <w:rsid w:val="004A4069"/>
    <w:rsid w:val="004A40D3"/>
    <w:rsid w:val="004A69F0"/>
    <w:rsid w:val="004B3F1A"/>
    <w:rsid w:val="004B7AA2"/>
    <w:rsid w:val="004C06A5"/>
    <w:rsid w:val="004C1FAC"/>
    <w:rsid w:val="004C2814"/>
    <w:rsid w:val="004C308B"/>
    <w:rsid w:val="004C30FD"/>
    <w:rsid w:val="004C3F8C"/>
    <w:rsid w:val="004C56AA"/>
    <w:rsid w:val="004C58B3"/>
    <w:rsid w:val="004C765E"/>
    <w:rsid w:val="004D1E94"/>
    <w:rsid w:val="004D2DE6"/>
    <w:rsid w:val="004D46A3"/>
    <w:rsid w:val="004D76C6"/>
    <w:rsid w:val="004E06B0"/>
    <w:rsid w:val="004E0BB8"/>
    <w:rsid w:val="004E4600"/>
    <w:rsid w:val="004E569C"/>
    <w:rsid w:val="004E5D68"/>
    <w:rsid w:val="004E6541"/>
    <w:rsid w:val="004F0802"/>
    <w:rsid w:val="004F2504"/>
    <w:rsid w:val="004F3506"/>
    <w:rsid w:val="004F3626"/>
    <w:rsid w:val="004F3F37"/>
    <w:rsid w:val="004F5C3D"/>
    <w:rsid w:val="004F6307"/>
    <w:rsid w:val="005012D1"/>
    <w:rsid w:val="005018CF"/>
    <w:rsid w:val="005050BA"/>
    <w:rsid w:val="005058B1"/>
    <w:rsid w:val="00507950"/>
    <w:rsid w:val="00510CB7"/>
    <w:rsid w:val="0051131B"/>
    <w:rsid w:val="00511F52"/>
    <w:rsid w:val="0051239B"/>
    <w:rsid w:val="00512C81"/>
    <w:rsid w:val="00513F9D"/>
    <w:rsid w:val="00514166"/>
    <w:rsid w:val="005144D2"/>
    <w:rsid w:val="00514E1E"/>
    <w:rsid w:val="005157E7"/>
    <w:rsid w:val="00515999"/>
    <w:rsid w:val="00516681"/>
    <w:rsid w:val="00516D79"/>
    <w:rsid w:val="005173C2"/>
    <w:rsid w:val="005204DC"/>
    <w:rsid w:val="005221FA"/>
    <w:rsid w:val="00522CD5"/>
    <w:rsid w:val="00524F44"/>
    <w:rsid w:val="005257F8"/>
    <w:rsid w:val="00525DDF"/>
    <w:rsid w:val="00526CC1"/>
    <w:rsid w:val="00526F59"/>
    <w:rsid w:val="00526FBE"/>
    <w:rsid w:val="0052765A"/>
    <w:rsid w:val="00531E4F"/>
    <w:rsid w:val="00535C9C"/>
    <w:rsid w:val="005360B2"/>
    <w:rsid w:val="00536187"/>
    <w:rsid w:val="0053741D"/>
    <w:rsid w:val="00537A09"/>
    <w:rsid w:val="00540729"/>
    <w:rsid w:val="005413D9"/>
    <w:rsid w:val="00541508"/>
    <w:rsid w:val="00541C44"/>
    <w:rsid w:val="00542A22"/>
    <w:rsid w:val="0054471E"/>
    <w:rsid w:val="005468E6"/>
    <w:rsid w:val="00547447"/>
    <w:rsid w:val="00550520"/>
    <w:rsid w:val="0055162A"/>
    <w:rsid w:val="00554000"/>
    <w:rsid w:val="0055509C"/>
    <w:rsid w:val="0055707C"/>
    <w:rsid w:val="00560FAC"/>
    <w:rsid w:val="00561CDD"/>
    <w:rsid w:val="005626C4"/>
    <w:rsid w:val="005632B8"/>
    <w:rsid w:val="00563955"/>
    <w:rsid w:val="00566772"/>
    <w:rsid w:val="00566E1D"/>
    <w:rsid w:val="005672CC"/>
    <w:rsid w:val="0056745C"/>
    <w:rsid w:val="00571698"/>
    <w:rsid w:val="0057320D"/>
    <w:rsid w:val="00573440"/>
    <w:rsid w:val="005742AC"/>
    <w:rsid w:val="00574EBD"/>
    <w:rsid w:val="00575600"/>
    <w:rsid w:val="0058131A"/>
    <w:rsid w:val="005818D8"/>
    <w:rsid w:val="00583490"/>
    <w:rsid w:val="00590A88"/>
    <w:rsid w:val="00591059"/>
    <w:rsid w:val="005919F2"/>
    <w:rsid w:val="005925B1"/>
    <w:rsid w:val="0059432B"/>
    <w:rsid w:val="005944B0"/>
    <w:rsid w:val="0059697D"/>
    <w:rsid w:val="00596C39"/>
    <w:rsid w:val="00597F02"/>
    <w:rsid w:val="005A1C56"/>
    <w:rsid w:val="005A2282"/>
    <w:rsid w:val="005A329F"/>
    <w:rsid w:val="005A37A2"/>
    <w:rsid w:val="005A3C7F"/>
    <w:rsid w:val="005A5690"/>
    <w:rsid w:val="005A56D9"/>
    <w:rsid w:val="005A673B"/>
    <w:rsid w:val="005A7C46"/>
    <w:rsid w:val="005B0D6C"/>
    <w:rsid w:val="005B26F1"/>
    <w:rsid w:val="005B2D1F"/>
    <w:rsid w:val="005B3072"/>
    <w:rsid w:val="005B41FA"/>
    <w:rsid w:val="005B7321"/>
    <w:rsid w:val="005B75D1"/>
    <w:rsid w:val="005B7E17"/>
    <w:rsid w:val="005C1CB6"/>
    <w:rsid w:val="005C31C8"/>
    <w:rsid w:val="005C3844"/>
    <w:rsid w:val="005C4982"/>
    <w:rsid w:val="005C5FDD"/>
    <w:rsid w:val="005C74AF"/>
    <w:rsid w:val="005C7A7A"/>
    <w:rsid w:val="005C7F86"/>
    <w:rsid w:val="005D108B"/>
    <w:rsid w:val="005D1814"/>
    <w:rsid w:val="005D25E9"/>
    <w:rsid w:val="005D403F"/>
    <w:rsid w:val="005D4689"/>
    <w:rsid w:val="005D55A8"/>
    <w:rsid w:val="005D7457"/>
    <w:rsid w:val="005D76FB"/>
    <w:rsid w:val="005E0B29"/>
    <w:rsid w:val="005E2B8E"/>
    <w:rsid w:val="005E3CC5"/>
    <w:rsid w:val="005F4C7F"/>
    <w:rsid w:val="005F5B68"/>
    <w:rsid w:val="005F6093"/>
    <w:rsid w:val="006021C1"/>
    <w:rsid w:val="00606C6B"/>
    <w:rsid w:val="00606E2B"/>
    <w:rsid w:val="0060700D"/>
    <w:rsid w:val="00607478"/>
    <w:rsid w:val="00607656"/>
    <w:rsid w:val="00610894"/>
    <w:rsid w:val="00610CA8"/>
    <w:rsid w:val="006124F9"/>
    <w:rsid w:val="006135F7"/>
    <w:rsid w:val="0061388F"/>
    <w:rsid w:val="00613D03"/>
    <w:rsid w:val="00620853"/>
    <w:rsid w:val="0062330B"/>
    <w:rsid w:val="006233FA"/>
    <w:rsid w:val="006234CA"/>
    <w:rsid w:val="00624593"/>
    <w:rsid w:val="00624907"/>
    <w:rsid w:val="00626B26"/>
    <w:rsid w:val="0063025F"/>
    <w:rsid w:val="006308B8"/>
    <w:rsid w:val="006308F6"/>
    <w:rsid w:val="00630C43"/>
    <w:rsid w:val="006312F5"/>
    <w:rsid w:val="006315F1"/>
    <w:rsid w:val="006316E0"/>
    <w:rsid w:val="006328BA"/>
    <w:rsid w:val="0063363B"/>
    <w:rsid w:val="00633681"/>
    <w:rsid w:val="006338CB"/>
    <w:rsid w:val="00634786"/>
    <w:rsid w:val="00635D33"/>
    <w:rsid w:val="00635F3F"/>
    <w:rsid w:val="006374B2"/>
    <w:rsid w:val="006404B0"/>
    <w:rsid w:val="0064260C"/>
    <w:rsid w:val="00642825"/>
    <w:rsid w:val="00643135"/>
    <w:rsid w:val="006451E6"/>
    <w:rsid w:val="00645B47"/>
    <w:rsid w:val="00645CEA"/>
    <w:rsid w:val="00647792"/>
    <w:rsid w:val="00650144"/>
    <w:rsid w:val="00650349"/>
    <w:rsid w:val="00650B63"/>
    <w:rsid w:val="0065197B"/>
    <w:rsid w:val="006536DF"/>
    <w:rsid w:val="00653809"/>
    <w:rsid w:val="00654038"/>
    <w:rsid w:val="0065489C"/>
    <w:rsid w:val="006558DD"/>
    <w:rsid w:val="00657118"/>
    <w:rsid w:val="006575F4"/>
    <w:rsid w:val="00657F6A"/>
    <w:rsid w:val="00661EE8"/>
    <w:rsid w:val="006629B4"/>
    <w:rsid w:val="00662AA6"/>
    <w:rsid w:val="00662D6C"/>
    <w:rsid w:val="006642E9"/>
    <w:rsid w:val="00664D2D"/>
    <w:rsid w:val="0066612F"/>
    <w:rsid w:val="006673C3"/>
    <w:rsid w:val="00667D0D"/>
    <w:rsid w:val="00667D2A"/>
    <w:rsid w:val="006742D7"/>
    <w:rsid w:val="00675E0B"/>
    <w:rsid w:val="006805A2"/>
    <w:rsid w:val="00682F79"/>
    <w:rsid w:val="00683AD8"/>
    <w:rsid w:val="006841EE"/>
    <w:rsid w:val="006856BB"/>
    <w:rsid w:val="00686AE3"/>
    <w:rsid w:val="00686E7C"/>
    <w:rsid w:val="00690435"/>
    <w:rsid w:val="006904A3"/>
    <w:rsid w:val="00691584"/>
    <w:rsid w:val="0069255B"/>
    <w:rsid w:val="00692DD8"/>
    <w:rsid w:val="00693294"/>
    <w:rsid w:val="00693968"/>
    <w:rsid w:val="006948B5"/>
    <w:rsid w:val="00696314"/>
    <w:rsid w:val="00697E0C"/>
    <w:rsid w:val="006A02B9"/>
    <w:rsid w:val="006A17C4"/>
    <w:rsid w:val="006A44BC"/>
    <w:rsid w:val="006A789F"/>
    <w:rsid w:val="006B3088"/>
    <w:rsid w:val="006B4130"/>
    <w:rsid w:val="006B45D0"/>
    <w:rsid w:val="006B624A"/>
    <w:rsid w:val="006C217B"/>
    <w:rsid w:val="006C2985"/>
    <w:rsid w:val="006C5871"/>
    <w:rsid w:val="006C6B72"/>
    <w:rsid w:val="006C7930"/>
    <w:rsid w:val="006D0537"/>
    <w:rsid w:val="006D15FF"/>
    <w:rsid w:val="006D1EF1"/>
    <w:rsid w:val="006D4456"/>
    <w:rsid w:val="006D4ACA"/>
    <w:rsid w:val="006D4FDD"/>
    <w:rsid w:val="006D62E1"/>
    <w:rsid w:val="006D6425"/>
    <w:rsid w:val="006E6E10"/>
    <w:rsid w:val="006E6F45"/>
    <w:rsid w:val="006F1893"/>
    <w:rsid w:val="006F230F"/>
    <w:rsid w:val="006F3112"/>
    <w:rsid w:val="006F3237"/>
    <w:rsid w:val="006F38EF"/>
    <w:rsid w:val="006F6880"/>
    <w:rsid w:val="006F6891"/>
    <w:rsid w:val="007009C2"/>
    <w:rsid w:val="007012DC"/>
    <w:rsid w:val="0070165E"/>
    <w:rsid w:val="007020AF"/>
    <w:rsid w:val="00705563"/>
    <w:rsid w:val="00706075"/>
    <w:rsid w:val="00706C18"/>
    <w:rsid w:val="00711902"/>
    <w:rsid w:val="00713C22"/>
    <w:rsid w:val="00713F66"/>
    <w:rsid w:val="007144DE"/>
    <w:rsid w:val="0072159A"/>
    <w:rsid w:val="007248D0"/>
    <w:rsid w:val="007249D0"/>
    <w:rsid w:val="00726670"/>
    <w:rsid w:val="00727E1E"/>
    <w:rsid w:val="00734FB3"/>
    <w:rsid w:val="00736210"/>
    <w:rsid w:val="007368B4"/>
    <w:rsid w:val="00737E7E"/>
    <w:rsid w:val="007409F1"/>
    <w:rsid w:val="00742300"/>
    <w:rsid w:val="0074233D"/>
    <w:rsid w:val="00742ACA"/>
    <w:rsid w:val="00745EB3"/>
    <w:rsid w:val="00746246"/>
    <w:rsid w:val="00747B30"/>
    <w:rsid w:val="00752266"/>
    <w:rsid w:val="00753166"/>
    <w:rsid w:val="00754608"/>
    <w:rsid w:val="0075476F"/>
    <w:rsid w:val="00756279"/>
    <w:rsid w:val="00756602"/>
    <w:rsid w:val="00756BF7"/>
    <w:rsid w:val="00760F0E"/>
    <w:rsid w:val="0076140A"/>
    <w:rsid w:val="00765588"/>
    <w:rsid w:val="0076685B"/>
    <w:rsid w:val="007673B7"/>
    <w:rsid w:val="0076780E"/>
    <w:rsid w:val="007679FA"/>
    <w:rsid w:val="00770798"/>
    <w:rsid w:val="00771166"/>
    <w:rsid w:val="00771170"/>
    <w:rsid w:val="00773668"/>
    <w:rsid w:val="00773CE8"/>
    <w:rsid w:val="0077468E"/>
    <w:rsid w:val="00775997"/>
    <w:rsid w:val="00776728"/>
    <w:rsid w:val="00776EDA"/>
    <w:rsid w:val="0078380F"/>
    <w:rsid w:val="00784A59"/>
    <w:rsid w:val="00785143"/>
    <w:rsid w:val="00787E82"/>
    <w:rsid w:val="00791662"/>
    <w:rsid w:val="00791F03"/>
    <w:rsid w:val="0079248D"/>
    <w:rsid w:val="00792EC9"/>
    <w:rsid w:val="007936F6"/>
    <w:rsid w:val="00793BD7"/>
    <w:rsid w:val="00796A25"/>
    <w:rsid w:val="007A0043"/>
    <w:rsid w:val="007A156A"/>
    <w:rsid w:val="007A1D2F"/>
    <w:rsid w:val="007A28B9"/>
    <w:rsid w:val="007A2AA2"/>
    <w:rsid w:val="007A385D"/>
    <w:rsid w:val="007A502D"/>
    <w:rsid w:val="007A5175"/>
    <w:rsid w:val="007B017A"/>
    <w:rsid w:val="007B0556"/>
    <w:rsid w:val="007B2B9C"/>
    <w:rsid w:val="007B3420"/>
    <w:rsid w:val="007B6B17"/>
    <w:rsid w:val="007B6FD2"/>
    <w:rsid w:val="007B716E"/>
    <w:rsid w:val="007B7290"/>
    <w:rsid w:val="007B76B6"/>
    <w:rsid w:val="007C1DFE"/>
    <w:rsid w:val="007C286D"/>
    <w:rsid w:val="007C2CA4"/>
    <w:rsid w:val="007C3163"/>
    <w:rsid w:val="007C6049"/>
    <w:rsid w:val="007C70A1"/>
    <w:rsid w:val="007C73B1"/>
    <w:rsid w:val="007D04CD"/>
    <w:rsid w:val="007D197B"/>
    <w:rsid w:val="007D1EB8"/>
    <w:rsid w:val="007D2B3F"/>
    <w:rsid w:val="007D4D51"/>
    <w:rsid w:val="007D5E58"/>
    <w:rsid w:val="007D679F"/>
    <w:rsid w:val="007E0814"/>
    <w:rsid w:val="007E20E1"/>
    <w:rsid w:val="007E3784"/>
    <w:rsid w:val="007E69F7"/>
    <w:rsid w:val="007E78D5"/>
    <w:rsid w:val="007F04CC"/>
    <w:rsid w:val="007F0639"/>
    <w:rsid w:val="007F4BBD"/>
    <w:rsid w:val="007F5B09"/>
    <w:rsid w:val="007F6938"/>
    <w:rsid w:val="007F6F6B"/>
    <w:rsid w:val="007F7651"/>
    <w:rsid w:val="007F7AC2"/>
    <w:rsid w:val="007F7BF6"/>
    <w:rsid w:val="0080061F"/>
    <w:rsid w:val="00802924"/>
    <w:rsid w:val="00802F97"/>
    <w:rsid w:val="00803C1B"/>
    <w:rsid w:val="00803E66"/>
    <w:rsid w:val="00804DC4"/>
    <w:rsid w:val="008058CF"/>
    <w:rsid w:val="00810D79"/>
    <w:rsid w:val="008122C8"/>
    <w:rsid w:val="00814632"/>
    <w:rsid w:val="00815794"/>
    <w:rsid w:val="00815E2E"/>
    <w:rsid w:val="00816C96"/>
    <w:rsid w:val="0081755E"/>
    <w:rsid w:val="008200BD"/>
    <w:rsid w:val="008202C0"/>
    <w:rsid w:val="008207F8"/>
    <w:rsid w:val="00820C03"/>
    <w:rsid w:val="00821565"/>
    <w:rsid w:val="0082334E"/>
    <w:rsid w:val="00823487"/>
    <w:rsid w:val="00823F9E"/>
    <w:rsid w:val="00824FEA"/>
    <w:rsid w:val="00825020"/>
    <w:rsid w:val="008251B0"/>
    <w:rsid w:val="00825269"/>
    <w:rsid w:val="00825909"/>
    <w:rsid w:val="008270BB"/>
    <w:rsid w:val="00827FFA"/>
    <w:rsid w:val="008300CC"/>
    <w:rsid w:val="00830353"/>
    <w:rsid w:val="00830905"/>
    <w:rsid w:val="0083183A"/>
    <w:rsid w:val="008331F1"/>
    <w:rsid w:val="008343D8"/>
    <w:rsid w:val="008345AF"/>
    <w:rsid w:val="008346C4"/>
    <w:rsid w:val="008346FD"/>
    <w:rsid w:val="00834773"/>
    <w:rsid w:val="0083515A"/>
    <w:rsid w:val="00835EA3"/>
    <w:rsid w:val="00836379"/>
    <w:rsid w:val="00837175"/>
    <w:rsid w:val="008371FB"/>
    <w:rsid w:val="00837FA9"/>
    <w:rsid w:val="00841F28"/>
    <w:rsid w:val="00841F36"/>
    <w:rsid w:val="00842E22"/>
    <w:rsid w:val="00842F94"/>
    <w:rsid w:val="008468F9"/>
    <w:rsid w:val="00846E10"/>
    <w:rsid w:val="00850D9B"/>
    <w:rsid w:val="0085214E"/>
    <w:rsid w:val="008541D9"/>
    <w:rsid w:val="0085689E"/>
    <w:rsid w:val="00857A63"/>
    <w:rsid w:val="008603F5"/>
    <w:rsid w:val="00861284"/>
    <w:rsid w:val="00862A0B"/>
    <w:rsid w:val="00862E61"/>
    <w:rsid w:val="00863528"/>
    <w:rsid w:val="00863854"/>
    <w:rsid w:val="008649D1"/>
    <w:rsid w:val="00864FAF"/>
    <w:rsid w:val="0086587F"/>
    <w:rsid w:val="00866679"/>
    <w:rsid w:val="00867020"/>
    <w:rsid w:val="00867702"/>
    <w:rsid w:val="00867EFF"/>
    <w:rsid w:val="008701D6"/>
    <w:rsid w:val="008702AF"/>
    <w:rsid w:val="0087094C"/>
    <w:rsid w:val="008712B3"/>
    <w:rsid w:val="008724FC"/>
    <w:rsid w:val="008736B9"/>
    <w:rsid w:val="00873CF5"/>
    <w:rsid w:val="00875830"/>
    <w:rsid w:val="00875AC3"/>
    <w:rsid w:val="008768F3"/>
    <w:rsid w:val="008778B3"/>
    <w:rsid w:val="008779F5"/>
    <w:rsid w:val="008820AC"/>
    <w:rsid w:val="00883CF6"/>
    <w:rsid w:val="00883E1C"/>
    <w:rsid w:val="00884CE8"/>
    <w:rsid w:val="00885010"/>
    <w:rsid w:val="00890868"/>
    <w:rsid w:val="0089164F"/>
    <w:rsid w:val="0089234B"/>
    <w:rsid w:val="00893A46"/>
    <w:rsid w:val="00894601"/>
    <w:rsid w:val="00897E54"/>
    <w:rsid w:val="00897F42"/>
    <w:rsid w:val="008A1AB3"/>
    <w:rsid w:val="008A1C3C"/>
    <w:rsid w:val="008A22EF"/>
    <w:rsid w:val="008A238B"/>
    <w:rsid w:val="008A3355"/>
    <w:rsid w:val="008A3CCA"/>
    <w:rsid w:val="008A5DE5"/>
    <w:rsid w:val="008A7DB2"/>
    <w:rsid w:val="008A7EE6"/>
    <w:rsid w:val="008B279A"/>
    <w:rsid w:val="008B4A2A"/>
    <w:rsid w:val="008B5A2F"/>
    <w:rsid w:val="008B7C42"/>
    <w:rsid w:val="008C0BFA"/>
    <w:rsid w:val="008C1335"/>
    <w:rsid w:val="008C29EF"/>
    <w:rsid w:val="008C2B3A"/>
    <w:rsid w:val="008C4F4A"/>
    <w:rsid w:val="008C677A"/>
    <w:rsid w:val="008C770E"/>
    <w:rsid w:val="008C7ECF"/>
    <w:rsid w:val="008D192D"/>
    <w:rsid w:val="008D197E"/>
    <w:rsid w:val="008D1FF5"/>
    <w:rsid w:val="008D3FAE"/>
    <w:rsid w:val="008D457F"/>
    <w:rsid w:val="008D4636"/>
    <w:rsid w:val="008D6172"/>
    <w:rsid w:val="008D63FB"/>
    <w:rsid w:val="008D6F99"/>
    <w:rsid w:val="008D7205"/>
    <w:rsid w:val="008D7663"/>
    <w:rsid w:val="008E446D"/>
    <w:rsid w:val="008E5013"/>
    <w:rsid w:val="008E557C"/>
    <w:rsid w:val="008E58B3"/>
    <w:rsid w:val="008F03FF"/>
    <w:rsid w:val="008F1EC3"/>
    <w:rsid w:val="008F3A67"/>
    <w:rsid w:val="008F76DA"/>
    <w:rsid w:val="008F79D8"/>
    <w:rsid w:val="00902DF6"/>
    <w:rsid w:val="0090630D"/>
    <w:rsid w:val="00907438"/>
    <w:rsid w:val="00907923"/>
    <w:rsid w:val="00907C3C"/>
    <w:rsid w:val="00907E23"/>
    <w:rsid w:val="00913A43"/>
    <w:rsid w:val="00915AD7"/>
    <w:rsid w:val="00915D34"/>
    <w:rsid w:val="0091730E"/>
    <w:rsid w:val="009201A8"/>
    <w:rsid w:val="00921545"/>
    <w:rsid w:val="00922496"/>
    <w:rsid w:val="009243B9"/>
    <w:rsid w:val="009258F4"/>
    <w:rsid w:val="00926BEC"/>
    <w:rsid w:val="00927724"/>
    <w:rsid w:val="009307A7"/>
    <w:rsid w:val="00932E38"/>
    <w:rsid w:val="00934FE8"/>
    <w:rsid w:val="00942408"/>
    <w:rsid w:val="00942C96"/>
    <w:rsid w:val="00943F8C"/>
    <w:rsid w:val="00944C8C"/>
    <w:rsid w:val="00945900"/>
    <w:rsid w:val="00946AAD"/>
    <w:rsid w:val="00946B51"/>
    <w:rsid w:val="009500DC"/>
    <w:rsid w:val="00950EA0"/>
    <w:rsid w:val="00951567"/>
    <w:rsid w:val="00951A93"/>
    <w:rsid w:val="00952E54"/>
    <w:rsid w:val="009543D0"/>
    <w:rsid w:val="00954FCB"/>
    <w:rsid w:val="00960011"/>
    <w:rsid w:val="0096053F"/>
    <w:rsid w:val="009606BE"/>
    <w:rsid w:val="00960906"/>
    <w:rsid w:val="00962C7D"/>
    <w:rsid w:val="00963A8E"/>
    <w:rsid w:val="009644D9"/>
    <w:rsid w:val="0096477A"/>
    <w:rsid w:val="00965435"/>
    <w:rsid w:val="009656E1"/>
    <w:rsid w:val="00966B0E"/>
    <w:rsid w:val="009678F2"/>
    <w:rsid w:val="00970003"/>
    <w:rsid w:val="009709C2"/>
    <w:rsid w:val="00970A9C"/>
    <w:rsid w:val="00971F01"/>
    <w:rsid w:val="009731C3"/>
    <w:rsid w:val="00973612"/>
    <w:rsid w:val="00974001"/>
    <w:rsid w:val="00975681"/>
    <w:rsid w:val="009757B3"/>
    <w:rsid w:val="00976E79"/>
    <w:rsid w:val="0097753F"/>
    <w:rsid w:val="00977543"/>
    <w:rsid w:val="00977845"/>
    <w:rsid w:val="00977FE3"/>
    <w:rsid w:val="00981059"/>
    <w:rsid w:val="0098167B"/>
    <w:rsid w:val="00981BE9"/>
    <w:rsid w:val="00981E51"/>
    <w:rsid w:val="00981E53"/>
    <w:rsid w:val="0098337C"/>
    <w:rsid w:val="0098415A"/>
    <w:rsid w:val="00984297"/>
    <w:rsid w:val="0098537D"/>
    <w:rsid w:val="009853C9"/>
    <w:rsid w:val="00990956"/>
    <w:rsid w:val="00991C6A"/>
    <w:rsid w:val="009935FA"/>
    <w:rsid w:val="00994820"/>
    <w:rsid w:val="00995A30"/>
    <w:rsid w:val="00995B01"/>
    <w:rsid w:val="00997D76"/>
    <w:rsid w:val="009A0D60"/>
    <w:rsid w:val="009A4B41"/>
    <w:rsid w:val="009A787F"/>
    <w:rsid w:val="009B0173"/>
    <w:rsid w:val="009B0207"/>
    <w:rsid w:val="009B1365"/>
    <w:rsid w:val="009B5FED"/>
    <w:rsid w:val="009B67A5"/>
    <w:rsid w:val="009C0B1F"/>
    <w:rsid w:val="009C13B3"/>
    <w:rsid w:val="009C1DE0"/>
    <w:rsid w:val="009C2CBB"/>
    <w:rsid w:val="009C3E87"/>
    <w:rsid w:val="009C5DBC"/>
    <w:rsid w:val="009C64B1"/>
    <w:rsid w:val="009C6FD4"/>
    <w:rsid w:val="009C72B0"/>
    <w:rsid w:val="009D0289"/>
    <w:rsid w:val="009D0A35"/>
    <w:rsid w:val="009D0D91"/>
    <w:rsid w:val="009D415D"/>
    <w:rsid w:val="009D4F3B"/>
    <w:rsid w:val="009D5174"/>
    <w:rsid w:val="009D52D3"/>
    <w:rsid w:val="009D7196"/>
    <w:rsid w:val="009D7A95"/>
    <w:rsid w:val="009E1636"/>
    <w:rsid w:val="009E24BD"/>
    <w:rsid w:val="009E31FA"/>
    <w:rsid w:val="009E5C8A"/>
    <w:rsid w:val="009F006C"/>
    <w:rsid w:val="009F03C7"/>
    <w:rsid w:val="009F0B0E"/>
    <w:rsid w:val="009F0D07"/>
    <w:rsid w:val="009F331A"/>
    <w:rsid w:val="009F3E26"/>
    <w:rsid w:val="009F3EAA"/>
    <w:rsid w:val="009F72F8"/>
    <w:rsid w:val="00A00DE3"/>
    <w:rsid w:val="00A02898"/>
    <w:rsid w:val="00A03734"/>
    <w:rsid w:val="00A07246"/>
    <w:rsid w:val="00A07931"/>
    <w:rsid w:val="00A127C6"/>
    <w:rsid w:val="00A1305F"/>
    <w:rsid w:val="00A14F17"/>
    <w:rsid w:val="00A1615B"/>
    <w:rsid w:val="00A168FF"/>
    <w:rsid w:val="00A17071"/>
    <w:rsid w:val="00A21393"/>
    <w:rsid w:val="00A22124"/>
    <w:rsid w:val="00A23779"/>
    <w:rsid w:val="00A24515"/>
    <w:rsid w:val="00A31361"/>
    <w:rsid w:val="00A342A8"/>
    <w:rsid w:val="00A346DC"/>
    <w:rsid w:val="00A354BD"/>
    <w:rsid w:val="00A4237B"/>
    <w:rsid w:val="00A442A5"/>
    <w:rsid w:val="00A4511C"/>
    <w:rsid w:val="00A45B82"/>
    <w:rsid w:val="00A46607"/>
    <w:rsid w:val="00A468EA"/>
    <w:rsid w:val="00A508E2"/>
    <w:rsid w:val="00A50DFE"/>
    <w:rsid w:val="00A515AF"/>
    <w:rsid w:val="00A5629B"/>
    <w:rsid w:val="00A56990"/>
    <w:rsid w:val="00A57BD3"/>
    <w:rsid w:val="00A60C05"/>
    <w:rsid w:val="00A62C02"/>
    <w:rsid w:val="00A6310F"/>
    <w:rsid w:val="00A63744"/>
    <w:rsid w:val="00A64033"/>
    <w:rsid w:val="00A647CB"/>
    <w:rsid w:val="00A64962"/>
    <w:rsid w:val="00A65EF6"/>
    <w:rsid w:val="00A67470"/>
    <w:rsid w:val="00A7005A"/>
    <w:rsid w:val="00A71A40"/>
    <w:rsid w:val="00A72726"/>
    <w:rsid w:val="00A7304D"/>
    <w:rsid w:val="00A73898"/>
    <w:rsid w:val="00A73E09"/>
    <w:rsid w:val="00A73E15"/>
    <w:rsid w:val="00A74B81"/>
    <w:rsid w:val="00A74E2E"/>
    <w:rsid w:val="00A75304"/>
    <w:rsid w:val="00A754C7"/>
    <w:rsid w:val="00A75E2F"/>
    <w:rsid w:val="00A76EB8"/>
    <w:rsid w:val="00A776AA"/>
    <w:rsid w:val="00A8105D"/>
    <w:rsid w:val="00A81C44"/>
    <w:rsid w:val="00A82B0F"/>
    <w:rsid w:val="00A833E7"/>
    <w:rsid w:val="00A85B73"/>
    <w:rsid w:val="00A862D0"/>
    <w:rsid w:val="00A86C02"/>
    <w:rsid w:val="00A9054E"/>
    <w:rsid w:val="00A91241"/>
    <w:rsid w:val="00A9146B"/>
    <w:rsid w:val="00A92244"/>
    <w:rsid w:val="00A94CEA"/>
    <w:rsid w:val="00AA0510"/>
    <w:rsid w:val="00AA1106"/>
    <w:rsid w:val="00AA2B04"/>
    <w:rsid w:val="00AA3E17"/>
    <w:rsid w:val="00AB0218"/>
    <w:rsid w:val="00AB07C6"/>
    <w:rsid w:val="00AB2A12"/>
    <w:rsid w:val="00AB3348"/>
    <w:rsid w:val="00AB4C74"/>
    <w:rsid w:val="00AB4D2E"/>
    <w:rsid w:val="00AB617C"/>
    <w:rsid w:val="00AC1154"/>
    <w:rsid w:val="00AC1930"/>
    <w:rsid w:val="00AC195C"/>
    <w:rsid w:val="00AC25CA"/>
    <w:rsid w:val="00AC3432"/>
    <w:rsid w:val="00AC384C"/>
    <w:rsid w:val="00AC6637"/>
    <w:rsid w:val="00AD0486"/>
    <w:rsid w:val="00AD0501"/>
    <w:rsid w:val="00AD1669"/>
    <w:rsid w:val="00AD2656"/>
    <w:rsid w:val="00AD2A1E"/>
    <w:rsid w:val="00AD300C"/>
    <w:rsid w:val="00AD4270"/>
    <w:rsid w:val="00AD4DC9"/>
    <w:rsid w:val="00AD6DF8"/>
    <w:rsid w:val="00AE0466"/>
    <w:rsid w:val="00AE0D93"/>
    <w:rsid w:val="00AE150C"/>
    <w:rsid w:val="00AE1DD5"/>
    <w:rsid w:val="00AE2084"/>
    <w:rsid w:val="00AE3B6F"/>
    <w:rsid w:val="00AE5AEC"/>
    <w:rsid w:val="00AE611F"/>
    <w:rsid w:val="00AF0A78"/>
    <w:rsid w:val="00AF0C5A"/>
    <w:rsid w:val="00AF1448"/>
    <w:rsid w:val="00AF20F0"/>
    <w:rsid w:val="00AF3001"/>
    <w:rsid w:val="00AF3918"/>
    <w:rsid w:val="00AF6238"/>
    <w:rsid w:val="00AF6305"/>
    <w:rsid w:val="00AF6608"/>
    <w:rsid w:val="00B00429"/>
    <w:rsid w:val="00B01DC5"/>
    <w:rsid w:val="00B032A1"/>
    <w:rsid w:val="00B03771"/>
    <w:rsid w:val="00B05527"/>
    <w:rsid w:val="00B060D6"/>
    <w:rsid w:val="00B11A41"/>
    <w:rsid w:val="00B13B28"/>
    <w:rsid w:val="00B13CED"/>
    <w:rsid w:val="00B1477D"/>
    <w:rsid w:val="00B14D06"/>
    <w:rsid w:val="00B1587B"/>
    <w:rsid w:val="00B15D59"/>
    <w:rsid w:val="00B163EF"/>
    <w:rsid w:val="00B1732F"/>
    <w:rsid w:val="00B176BE"/>
    <w:rsid w:val="00B203BA"/>
    <w:rsid w:val="00B206E7"/>
    <w:rsid w:val="00B2195E"/>
    <w:rsid w:val="00B259B8"/>
    <w:rsid w:val="00B25EBE"/>
    <w:rsid w:val="00B30009"/>
    <w:rsid w:val="00B31B19"/>
    <w:rsid w:val="00B3269F"/>
    <w:rsid w:val="00B328E2"/>
    <w:rsid w:val="00B32BC2"/>
    <w:rsid w:val="00B34159"/>
    <w:rsid w:val="00B3440C"/>
    <w:rsid w:val="00B371DA"/>
    <w:rsid w:val="00B3729E"/>
    <w:rsid w:val="00B37303"/>
    <w:rsid w:val="00B3762B"/>
    <w:rsid w:val="00B402F3"/>
    <w:rsid w:val="00B41F42"/>
    <w:rsid w:val="00B43C0A"/>
    <w:rsid w:val="00B43FF6"/>
    <w:rsid w:val="00B455DF"/>
    <w:rsid w:val="00B45F3A"/>
    <w:rsid w:val="00B47546"/>
    <w:rsid w:val="00B476B6"/>
    <w:rsid w:val="00B479C6"/>
    <w:rsid w:val="00B47A7D"/>
    <w:rsid w:val="00B51EB6"/>
    <w:rsid w:val="00B52D7C"/>
    <w:rsid w:val="00B54474"/>
    <w:rsid w:val="00B55861"/>
    <w:rsid w:val="00B56881"/>
    <w:rsid w:val="00B56C3B"/>
    <w:rsid w:val="00B600F6"/>
    <w:rsid w:val="00B65671"/>
    <w:rsid w:val="00B657FA"/>
    <w:rsid w:val="00B6598B"/>
    <w:rsid w:val="00B70297"/>
    <w:rsid w:val="00B70486"/>
    <w:rsid w:val="00B72241"/>
    <w:rsid w:val="00B72399"/>
    <w:rsid w:val="00B74885"/>
    <w:rsid w:val="00B74EE6"/>
    <w:rsid w:val="00B7660F"/>
    <w:rsid w:val="00B80D98"/>
    <w:rsid w:val="00B83955"/>
    <w:rsid w:val="00B84B27"/>
    <w:rsid w:val="00B850C4"/>
    <w:rsid w:val="00B87786"/>
    <w:rsid w:val="00B91F12"/>
    <w:rsid w:val="00B91FCC"/>
    <w:rsid w:val="00B92106"/>
    <w:rsid w:val="00B94168"/>
    <w:rsid w:val="00B94A22"/>
    <w:rsid w:val="00B95EAC"/>
    <w:rsid w:val="00B9600F"/>
    <w:rsid w:val="00B978BF"/>
    <w:rsid w:val="00B97AD2"/>
    <w:rsid w:val="00BA0F8B"/>
    <w:rsid w:val="00BA6DE4"/>
    <w:rsid w:val="00BB1CE4"/>
    <w:rsid w:val="00BB2572"/>
    <w:rsid w:val="00BB2B62"/>
    <w:rsid w:val="00BB2C20"/>
    <w:rsid w:val="00BB437A"/>
    <w:rsid w:val="00BB5182"/>
    <w:rsid w:val="00BB668C"/>
    <w:rsid w:val="00BB689B"/>
    <w:rsid w:val="00BB6CC3"/>
    <w:rsid w:val="00BC0EF7"/>
    <w:rsid w:val="00BC2ECC"/>
    <w:rsid w:val="00BC3928"/>
    <w:rsid w:val="00BC60D6"/>
    <w:rsid w:val="00BC75DC"/>
    <w:rsid w:val="00BD0549"/>
    <w:rsid w:val="00BD0F35"/>
    <w:rsid w:val="00BD1191"/>
    <w:rsid w:val="00BD31B6"/>
    <w:rsid w:val="00BD3270"/>
    <w:rsid w:val="00BD60CA"/>
    <w:rsid w:val="00BD6F88"/>
    <w:rsid w:val="00BD7F8D"/>
    <w:rsid w:val="00BE06FC"/>
    <w:rsid w:val="00BE1361"/>
    <w:rsid w:val="00BE34B7"/>
    <w:rsid w:val="00BE39F1"/>
    <w:rsid w:val="00BE5DE2"/>
    <w:rsid w:val="00BE601F"/>
    <w:rsid w:val="00BE6A66"/>
    <w:rsid w:val="00BE6B7E"/>
    <w:rsid w:val="00BE72ED"/>
    <w:rsid w:val="00BF072B"/>
    <w:rsid w:val="00BF13A5"/>
    <w:rsid w:val="00BF15C8"/>
    <w:rsid w:val="00BF2718"/>
    <w:rsid w:val="00BF2B02"/>
    <w:rsid w:val="00BF2C56"/>
    <w:rsid w:val="00BF379E"/>
    <w:rsid w:val="00BF3E16"/>
    <w:rsid w:val="00BF41CB"/>
    <w:rsid w:val="00BF47C8"/>
    <w:rsid w:val="00BF5D49"/>
    <w:rsid w:val="00BF65DF"/>
    <w:rsid w:val="00C006B6"/>
    <w:rsid w:val="00C009CB"/>
    <w:rsid w:val="00C011E9"/>
    <w:rsid w:val="00C01793"/>
    <w:rsid w:val="00C01F20"/>
    <w:rsid w:val="00C02568"/>
    <w:rsid w:val="00C046B1"/>
    <w:rsid w:val="00C04E1B"/>
    <w:rsid w:val="00C11594"/>
    <w:rsid w:val="00C117AC"/>
    <w:rsid w:val="00C124C1"/>
    <w:rsid w:val="00C13E08"/>
    <w:rsid w:val="00C13E0E"/>
    <w:rsid w:val="00C2046B"/>
    <w:rsid w:val="00C222EF"/>
    <w:rsid w:val="00C23220"/>
    <w:rsid w:val="00C240FE"/>
    <w:rsid w:val="00C24D9B"/>
    <w:rsid w:val="00C27640"/>
    <w:rsid w:val="00C34B92"/>
    <w:rsid w:val="00C3605C"/>
    <w:rsid w:val="00C366A7"/>
    <w:rsid w:val="00C36EA8"/>
    <w:rsid w:val="00C377C7"/>
    <w:rsid w:val="00C379A1"/>
    <w:rsid w:val="00C40425"/>
    <w:rsid w:val="00C418D2"/>
    <w:rsid w:val="00C4238A"/>
    <w:rsid w:val="00C461C4"/>
    <w:rsid w:val="00C47CFF"/>
    <w:rsid w:val="00C50120"/>
    <w:rsid w:val="00C501D4"/>
    <w:rsid w:val="00C50B6F"/>
    <w:rsid w:val="00C520B8"/>
    <w:rsid w:val="00C527DA"/>
    <w:rsid w:val="00C528C8"/>
    <w:rsid w:val="00C528EA"/>
    <w:rsid w:val="00C52A80"/>
    <w:rsid w:val="00C52D8D"/>
    <w:rsid w:val="00C543C9"/>
    <w:rsid w:val="00C56F1D"/>
    <w:rsid w:val="00C57192"/>
    <w:rsid w:val="00C57241"/>
    <w:rsid w:val="00C5746C"/>
    <w:rsid w:val="00C61213"/>
    <w:rsid w:val="00C624D1"/>
    <w:rsid w:val="00C62DE7"/>
    <w:rsid w:val="00C62F6E"/>
    <w:rsid w:val="00C62F8F"/>
    <w:rsid w:val="00C63752"/>
    <w:rsid w:val="00C638F5"/>
    <w:rsid w:val="00C671E9"/>
    <w:rsid w:val="00C7077A"/>
    <w:rsid w:val="00C73996"/>
    <w:rsid w:val="00C74AC2"/>
    <w:rsid w:val="00C74B0F"/>
    <w:rsid w:val="00C74C59"/>
    <w:rsid w:val="00C758C0"/>
    <w:rsid w:val="00C76007"/>
    <w:rsid w:val="00C76305"/>
    <w:rsid w:val="00C775C2"/>
    <w:rsid w:val="00C8090E"/>
    <w:rsid w:val="00C82A6F"/>
    <w:rsid w:val="00C839DE"/>
    <w:rsid w:val="00C85A31"/>
    <w:rsid w:val="00C86D82"/>
    <w:rsid w:val="00C90E31"/>
    <w:rsid w:val="00C916C6"/>
    <w:rsid w:val="00C918E5"/>
    <w:rsid w:val="00C9198A"/>
    <w:rsid w:val="00C930AB"/>
    <w:rsid w:val="00C937FC"/>
    <w:rsid w:val="00C96536"/>
    <w:rsid w:val="00C97EDF"/>
    <w:rsid w:val="00CA0152"/>
    <w:rsid w:val="00CA0B80"/>
    <w:rsid w:val="00CA0E35"/>
    <w:rsid w:val="00CA126E"/>
    <w:rsid w:val="00CA38CB"/>
    <w:rsid w:val="00CB0338"/>
    <w:rsid w:val="00CB1DC2"/>
    <w:rsid w:val="00CB376A"/>
    <w:rsid w:val="00CB3D29"/>
    <w:rsid w:val="00CB4512"/>
    <w:rsid w:val="00CB4BEE"/>
    <w:rsid w:val="00CB5A5B"/>
    <w:rsid w:val="00CB65FE"/>
    <w:rsid w:val="00CB7BF6"/>
    <w:rsid w:val="00CC05B3"/>
    <w:rsid w:val="00CC224E"/>
    <w:rsid w:val="00CC648B"/>
    <w:rsid w:val="00CC6503"/>
    <w:rsid w:val="00CC6853"/>
    <w:rsid w:val="00CC69C4"/>
    <w:rsid w:val="00CD156B"/>
    <w:rsid w:val="00CD2FDC"/>
    <w:rsid w:val="00CD3FDE"/>
    <w:rsid w:val="00CD40B9"/>
    <w:rsid w:val="00CD43F3"/>
    <w:rsid w:val="00CD50B1"/>
    <w:rsid w:val="00CD58D1"/>
    <w:rsid w:val="00CD756E"/>
    <w:rsid w:val="00CD75C7"/>
    <w:rsid w:val="00CE03B2"/>
    <w:rsid w:val="00CE03C5"/>
    <w:rsid w:val="00CE17F7"/>
    <w:rsid w:val="00CE2E5B"/>
    <w:rsid w:val="00CE3646"/>
    <w:rsid w:val="00CE4950"/>
    <w:rsid w:val="00CE4B34"/>
    <w:rsid w:val="00CE5431"/>
    <w:rsid w:val="00CF145D"/>
    <w:rsid w:val="00CF155B"/>
    <w:rsid w:val="00CF18B4"/>
    <w:rsid w:val="00CF434D"/>
    <w:rsid w:val="00CF53E4"/>
    <w:rsid w:val="00CF5A4A"/>
    <w:rsid w:val="00CF5B48"/>
    <w:rsid w:val="00CF61C1"/>
    <w:rsid w:val="00CF7131"/>
    <w:rsid w:val="00CF7986"/>
    <w:rsid w:val="00D0024D"/>
    <w:rsid w:val="00D0076B"/>
    <w:rsid w:val="00D01DAE"/>
    <w:rsid w:val="00D03B5E"/>
    <w:rsid w:val="00D05323"/>
    <w:rsid w:val="00D05E84"/>
    <w:rsid w:val="00D060EF"/>
    <w:rsid w:val="00D063B1"/>
    <w:rsid w:val="00D06A5B"/>
    <w:rsid w:val="00D11169"/>
    <w:rsid w:val="00D13BD4"/>
    <w:rsid w:val="00D149C4"/>
    <w:rsid w:val="00D14AE8"/>
    <w:rsid w:val="00D14CE4"/>
    <w:rsid w:val="00D14DE4"/>
    <w:rsid w:val="00D15AE5"/>
    <w:rsid w:val="00D15BEE"/>
    <w:rsid w:val="00D161E2"/>
    <w:rsid w:val="00D16B4B"/>
    <w:rsid w:val="00D16D60"/>
    <w:rsid w:val="00D1768D"/>
    <w:rsid w:val="00D17B7C"/>
    <w:rsid w:val="00D2064D"/>
    <w:rsid w:val="00D21CD8"/>
    <w:rsid w:val="00D21F4B"/>
    <w:rsid w:val="00D267D9"/>
    <w:rsid w:val="00D31FDE"/>
    <w:rsid w:val="00D322A3"/>
    <w:rsid w:val="00D34FDC"/>
    <w:rsid w:val="00D351D7"/>
    <w:rsid w:val="00D35CE0"/>
    <w:rsid w:val="00D363F4"/>
    <w:rsid w:val="00D40873"/>
    <w:rsid w:val="00D416CB"/>
    <w:rsid w:val="00D43083"/>
    <w:rsid w:val="00D43522"/>
    <w:rsid w:val="00D444B8"/>
    <w:rsid w:val="00D44714"/>
    <w:rsid w:val="00D449B9"/>
    <w:rsid w:val="00D44C9D"/>
    <w:rsid w:val="00D47322"/>
    <w:rsid w:val="00D51CF7"/>
    <w:rsid w:val="00D52C06"/>
    <w:rsid w:val="00D52E41"/>
    <w:rsid w:val="00D54215"/>
    <w:rsid w:val="00D555BF"/>
    <w:rsid w:val="00D5655A"/>
    <w:rsid w:val="00D57BA6"/>
    <w:rsid w:val="00D63E5F"/>
    <w:rsid w:val="00D642C8"/>
    <w:rsid w:val="00D64FC9"/>
    <w:rsid w:val="00D651EF"/>
    <w:rsid w:val="00D66319"/>
    <w:rsid w:val="00D66322"/>
    <w:rsid w:val="00D664BD"/>
    <w:rsid w:val="00D67047"/>
    <w:rsid w:val="00D706DC"/>
    <w:rsid w:val="00D71AE9"/>
    <w:rsid w:val="00D741E5"/>
    <w:rsid w:val="00D7422A"/>
    <w:rsid w:val="00D74B2C"/>
    <w:rsid w:val="00D74D27"/>
    <w:rsid w:val="00D76D1C"/>
    <w:rsid w:val="00D77C29"/>
    <w:rsid w:val="00D807F4"/>
    <w:rsid w:val="00D80BE9"/>
    <w:rsid w:val="00D81814"/>
    <w:rsid w:val="00D81E96"/>
    <w:rsid w:val="00D8300E"/>
    <w:rsid w:val="00D8342F"/>
    <w:rsid w:val="00D83A13"/>
    <w:rsid w:val="00D84CF8"/>
    <w:rsid w:val="00D85325"/>
    <w:rsid w:val="00D8651E"/>
    <w:rsid w:val="00D869E9"/>
    <w:rsid w:val="00D90B73"/>
    <w:rsid w:val="00D91536"/>
    <w:rsid w:val="00D92356"/>
    <w:rsid w:val="00D925BE"/>
    <w:rsid w:val="00D92DEA"/>
    <w:rsid w:val="00D92F85"/>
    <w:rsid w:val="00D96EDD"/>
    <w:rsid w:val="00D97160"/>
    <w:rsid w:val="00DA04E2"/>
    <w:rsid w:val="00DA0CE8"/>
    <w:rsid w:val="00DA1F7D"/>
    <w:rsid w:val="00DA7B9B"/>
    <w:rsid w:val="00DB0223"/>
    <w:rsid w:val="00DB1070"/>
    <w:rsid w:val="00DB2AC1"/>
    <w:rsid w:val="00DB3B85"/>
    <w:rsid w:val="00DB4407"/>
    <w:rsid w:val="00DB50C6"/>
    <w:rsid w:val="00DB516C"/>
    <w:rsid w:val="00DB530D"/>
    <w:rsid w:val="00DB67AB"/>
    <w:rsid w:val="00DB7C8A"/>
    <w:rsid w:val="00DB7F8D"/>
    <w:rsid w:val="00DC0E14"/>
    <w:rsid w:val="00DC2FAF"/>
    <w:rsid w:val="00DC30DC"/>
    <w:rsid w:val="00DC408A"/>
    <w:rsid w:val="00DC41CF"/>
    <w:rsid w:val="00DD1377"/>
    <w:rsid w:val="00DD548B"/>
    <w:rsid w:val="00DD5873"/>
    <w:rsid w:val="00DD68E1"/>
    <w:rsid w:val="00DE1CE1"/>
    <w:rsid w:val="00DE2839"/>
    <w:rsid w:val="00DE3009"/>
    <w:rsid w:val="00DE4164"/>
    <w:rsid w:val="00DE634C"/>
    <w:rsid w:val="00DE6B58"/>
    <w:rsid w:val="00DE725E"/>
    <w:rsid w:val="00DF11A4"/>
    <w:rsid w:val="00DF2729"/>
    <w:rsid w:val="00DF36D3"/>
    <w:rsid w:val="00DF3709"/>
    <w:rsid w:val="00DF5C9A"/>
    <w:rsid w:val="00DF66B4"/>
    <w:rsid w:val="00E00A8E"/>
    <w:rsid w:val="00E027D7"/>
    <w:rsid w:val="00E0313E"/>
    <w:rsid w:val="00E037AB"/>
    <w:rsid w:val="00E04C97"/>
    <w:rsid w:val="00E0601C"/>
    <w:rsid w:val="00E06727"/>
    <w:rsid w:val="00E104F5"/>
    <w:rsid w:val="00E116F1"/>
    <w:rsid w:val="00E12056"/>
    <w:rsid w:val="00E12622"/>
    <w:rsid w:val="00E136C5"/>
    <w:rsid w:val="00E13B94"/>
    <w:rsid w:val="00E13E85"/>
    <w:rsid w:val="00E150D8"/>
    <w:rsid w:val="00E1677D"/>
    <w:rsid w:val="00E17F8B"/>
    <w:rsid w:val="00E204E8"/>
    <w:rsid w:val="00E20915"/>
    <w:rsid w:val="00E209ED"/>
    <w:rsid w:val="00E20A48"/>
    <w:rsid w:val="00E218AD"/>
    <w:rsid w:val="00E2206C"/>
    <w:rsid w:val="00E22218"/>
    <w:rsid w:val="00E234C6"/>
    <w:rsid w:val="00E24883"/>
    <w:rsid w:val="00E2562A"/>
    <w:rsid w:val="00E26448"/>
    <w:rsid w:val="00E31795"/>
    <w:rsid w:val="00E33412"/>
    <w:rsid w:val="00E34EB1"/>
    <w:rsid w:val="00E36D28"/>
    <w:rsid w:val="00E36ECD"/>
    <w:rsid w:val="00E36F69"/>
    <w:rsid w:val="00E41A36"/>
    <w:rsid w:val="00E42803"/>
    <w:rsid w:val="00E43031"/>
    <w:rsid w:val="00E44927"/>
    <w:rsid w:val="00E51593"/>
    <w:rsid w:val="00E52C97"/>
    <w:rsid w:val="00E5355F"/>
    <w:rsid w:val="00E53D4A"/>
    <w:rsid w:val="00E53F0C"/>
    <w:rsid w:val="00E57052"/>
    <w:rsid w:val="00E570C9"/>
    <w:rsid w:val="00E61944"/>
    <w:rsid w:val="00E620BF"/>
    <w:rsid w:val="00E622A6"/>
    <w:rsid w:val="00E62AF6"/>
    <w:rsid w:val="00E63E91"/>
    <w:rsid w:val="00E64BC2"/>
    <w:rsid w:val="00E66E3B"/>
    <w:rsid w:val="00E67B2E"/>
    <w:rsid w:val="00E71C64"/>
    <w:rsid w:val="00E72055"/>
    <w:rsid w:val="00E7214F"/>
    <w:rsid w:val="00E73BAF"/>
    <w:rsid w:val="00E7407A"/>
    <w:rsid w:val="00E74396"/>
    <w:rsid w:val="00E7565E"/>
    <w:rsid w:val="00E75915"/>
    <w:rsid w:val="00E76593"/>
    <w:rsid w:val="00E76725"/>
    <w:rsid w:val="00E77EF8"/>
    <w:rsid w:val="00E80C49"/>
    <w:rsid w:val="00E80DFD"/>
    <w:rsid w:val="00E80F5B"/>
    <w:rsid w:val="00E8196C"/>
    <w:rsid w:val="00E81C1D"/>
    <w:rsid w:val="00E82151"/>
    <w:rsid w:val="00E8476B"/>
    <w:rsid w:val="00E858F5"/>
    <w:rsid w:val="00E87644"/>
    <w:rsid w:val="00E87720"/>
    <w:rsid w:val="00E908C1"/>
    <w:rsid w:val="00E91A1D"/>
    <w:rsid w:val="00E93661"/>
    <w:rsid w:val="00E94960"/>
    <w:rsid w:val="00E967C3"/>
    <w:rsid w:val="00E96E0F"/>
    <w:rsid w:val="00EA0AFE"/>
    <w:rsid w:val="00EA25C5"/>
    <w:rsid w:val="00EA2A15"/>
    <w:rsid w:val="00EA39F0"/>
    <w:rsid w:val="00EA43AE"/>
    <w:rsid w:val="00EA47F5"/>
    <w:rsid w:val="00EA4ED2"/>
    <w:rsid w:val="00EA520F"/>
    <w:rsid w:val="00EA5352"/>
    <w:rsid w:val="00EA58C3"/>
    <w:rsid w:val="00EA77B2"/>
    <w:rsid w:val="00EB25C2"/>
    <w:rsid w:val="00EB2864"/>
    <w:rsid w:val="00EB2F64"/>
    <w:rsid w:val="00EB3293"/>
    <w:rsid w:val="00EB48C3"/>
    <w:rsid w:val="00EB4A8A"/>
    <w:rsid w:val="00EB5134"/>
    <w:rsid w:val="00EB551B"/>
    <w:rsid w:val="00EB5642"/>
    <w:rsid w:val="00EB666B"/>
    <w:rsid w:val="00EC0393"/>
    <w:rsid w:val="00EC06D6"/>
    <w:rsid w:val="00EC1FCC"/>
    <w:rsid w:val="00EC2A1D"/>
    <w:rsid w:val="00EC365E"/>
    <w:rsid w:val="00EC4BC6"/>
    <w:rsid w:val="00EC65E0"/>
    <w:rsid w:val="00EC6B6E"/>
    <w:rsid w:val="00EC6F2F"/>
    <w:rsid w:val="00EC78E2"/>
    <w:rsid w:val="00EC79D4"/>
    <w:rsid w:val="00ED11B8"/>
    <w:rsid w:val="00ED1C90"/>
    <w:rsid w:val="00ED4313"/>
    <w:rsid w:val="00ED4899"/>
    <w:rsid w:val="00ED4BFB"/>
    <w:rsid w:val="00ED5D6C"/>
    <w:rsid w:val="00EE1009"/>
    <w:rsid w:val="00EE22D0"/>
    <w:rsid w:val="00EE2B0D"/>
    <w:rsid w:val="00EE3564"/>
    <w:rsid w:val="00EE551F"/>
    <w:rsid w:val="00EE7BCA"/>
    <w:rsid w:val="00EE7EBD"/>
    <w:rsid w:val="00EF004F"/>
    <w:rsid w:val="00EF0B30"/>
    <w:rsid w:val="00EF0D71"/>
    <w:rsid w:val="00EF3992"/>
    <w:rsid w:val="00EF3E85"/>
    <w:rsid w:val="00EF46FA"/>
    <w:rsid w:val="00F0035C"/>
    <w:rsid w:val="00F00B9D"/>
    <w:rsid w:val="00F01419"/>
    <w:rsid w:val="00F036B6"/>
    <w:rsid w:val="00F05455"/>
    <w:rsid w:val="00F0762C"/>
    <w:rsid w:val="00F10E99"/>
    <w:rsid w:val="00F12470"/>
    <w:rsid w:val="00F13407"/>
    <w:rsid w:val="00F134BA"/>
    <w:rsid w:val="00F134CB"/>
    <w:rsid w:val="00F146A6"/>
    <w:rsid w:val="00F1476D"/>
    <w:rsid w:val="00F17721"/>
    <w:rsid w:val="00F17DDA"/>
    <w:rsid w:val="00F222ED"/>
    <w:rsid w:val="00F22616"/>
    <w:rsid w:val="00F24FBB"/>
    <w:rsid w:val="00F25575"/>
    <w:rsid w:val="00F25CC2"/>
    <w:rsid w:val="00F267F2"/>
    <w:rsid w:val="00F26B97"/>
    <w:rsid w:val="00F30267"/>
    <w:rsid w:val="00F3282C"/>
    <w:rsid w:val="00F33698"/>
    <w:rsid w:val="00F340BC"/>
    <w:rsid w:val="00F35185"/>
    <w:rsid w:val="00F35336"/>
    <w:rsid w:val="00F356DF"/>
    <w:rsid w:val="00F36BF3"/>
    <w:rsid w:val="00F37201"/>
    <w:rsid w:val="00F4095A"/>
    <w:rsid w:val="00F40EB2"/>
    <w:rsid w:val="00F40F02"/>
    <w:rsid w:val="00F431E8"/>
    <w:rsid w:val="00F43CC6"/>
    <w:rsid w:val="00F454CB"/>
    <w:rsid w:val="00F46E2E"/>
    <w:rsid w:val="00F478B2"/>
    <w:rsid w:val="00F51519"/>
    <w:rsid w:val="00F550E1"/>
    <w:rsid w:val="00F55B0A"/>
    <w:rsid w:val="00F56EA1"/>
    <w:rsid w:val="00F613F1"/>
    <w:rsid w:val="00F6277D"/>
    <w:rsid w:val="00F62BAD"/>
    <w:rsid w:val="00F65EB1"/>
    <w:rsid w:val="00F7025B"/>
    <w:rsid w:val="00F70426"/>
    <w:rsid w:val="00F7099A"/>
    <w:rsid w:val="00F72BCB"/>
    <w:rsid w:val="00F76693"/>
    <w:rsid w:val="00F804BD"/>
    <w:rsid w:val="00F80542"/>
    <w:rsid w:val="00F80740"/>
    <w:rsid w:val="00F807A4"/>
    <w:rsid w:val="00F80E58"/>
    <w:rsid w:val="00F80E96"/>
    <w:rsid w:val="00F8191C"/>
    <w:rsid w:val="00F826E3"/>
    <w:rsid w:val="00F833D0"/>
    <w:rsid w:val="00F8413B"/>
    <w:rsid w:val="00F854B9"/>
    <w:rsid w:val="00F8558D"/>
    <w:rsid w:val="00F867C8"/>
    <w:rsid w:val="00F905C6"/>
    <w:rsid w:val="00F908C3"/>
    <w:rsid w:val="00F91244"/>
    <w:rsid w:val="00F91BAC"/>
    <w:rsid w:val="00F926E3"/>
    <w:rsid w:val="00F92AEA"/>
    <w:rsid w:val="00F9482D"/>
    <w:rsid w:val="00F94C86"/>
    <w:rsid w:val="00FA0920"/>
    <w:rsid w:val="00FA18C5"/>
    <w:rsid w:val="00FA2C6A"/>
    <w:rsid w:val="00FA3ED0"/>
    <w:rsid w:val="00FA493E"/>
    <w:rsid w:val="00FA50F6"/>
    <w:rsid w:val="00FA537A"/>
    <w:rsid w:val="00FA5759"/>
    <w:rsid w:val="00FA7E16"/>
    <w:rsid w:val="00FB005B"/>
    <w:rsid w:val="00FB0F99"/>
    <w:rsid w:val="00FB1964"/>
    <w:rsid w:val="00FB304C"/>
    <w:rsid w:val="00FB3229"/>
    <w:rsid w:val="00FB4C41"/>
    <w:rsid w:val="00FB55D3"/>
    <w:rsid w:val="00FB6DC3"/>
    <w:rsid w:val="00FB73D6"/>
    <w:rsid w:val="00FC1D8F"/>
    <w:rsid w:val="00FC22F5"/>
    <w:rsid w:val="00FD04EF"/>
    <w:rsid w:val="00FD0F6B"/>
    <w:rsid w:val="00FD2B59"/>
    <w:rsid w:val="00FD3277"/>
    <w:rsid w:val="00FD380A"/>
    <w:rsid w:val="00FD5D20"/>
    <w:rsid w:val="00FD6AAE"/>
    <w:rsid w:val="00FD74AA"/>
    <w:rsid w:val="00FE023D"/>
    <w:rsid w:val="00FE0480"/>
    <w:rsid w:val="00FE1B0A"/>
    <w:rsid w:val="00FE1BC6"/>
    <w:rsid w:val="00FE1F41"/>
    <w:rsid w:val="00FE2F9F"/>
    <w:rsid w:val="00FE398F"/>
    <w:rsid w:val="00FE569D"/>
    <w:rsid w:val="00FE65BC"/>
    <w:rsid w:val="00FE7809"/>
    <w:rsid w:val="00FF1394"/>
    <w:rsid w:val="00FF4A57"/>
    <w:rsid w:val="00FF6B47"/>
    <w:rsid w:val="01B72D9B"/>
    <w:rsid w:val="0342409B"/>
    <w:rsid w:val="05A7C110"/>
    <w:rsid w:val="060485C1"/>
    <w:rsid w:val="1C34E839"/>
    <w:rsid w:val="2040B504"/>
    <w:rsid w:val="2263D96B"/>
    <w:rsid w:val="26BD673C"/>
    <w:rsid w:val="284502DF"/>
    <w:rsid w:val="2B734DE9"/>
    <w:rsid w:val="33201D5A"/>
    <w:rsid w:val="3C398F20"/>
    <w:rsid w:val="3C838DB1"/>
    <w:rsid w:val="3FC4D1F2"/>
    <w:rsid w:val="4AB4A0AF"/>
    <w:rsid w:val="548D9FFA"/>
    <w:rsid w:val="55A8B597"/>
    <w:rsid w:val="6E379283"/>
    <w:rsid w:val="76966F64"/>
    <w:rsid w:val="7B0AB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21E88"/>
  <w15:chartTrackingRefBased/>
  <w15:docId w15:val="{F122148B-3073-CA47-8312-3FF32803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6F3112"/>
    <w:pPr>
      <w:keepNext w:val="0"/>
      <w:keepLines w:val="0"/>
      <w:spacing w:before="0"/>
      <w:outlineLvl w:val="1"/>
    </w:pPr>
    <w:rPr>
      <w:rFonts w:ascii="Calibri" w:eastAsia="Calibri" w:hAnsi="Calibri" w:cs="Basic Roman"/>
      <w:i/>
      <w:iCs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36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4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1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12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71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B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48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E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7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D2A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2A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D2A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2A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A4A0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23"/>
  </w:style>
  <w:style w:type="paragraph" w:styleId="Footer">
    <w:name w:val="footer"/>
    <w:basedOn w:val="Normal"/>
    <w:link w:val="Foot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23"/>
  </w:style>
  <w:style w:type="paragraph" w:styleId="NoSpacing">
    <w:name w:val="No Spacing"/>
    <w:link w:val="NoSpacingChar"/>
    <w:uiPriority w:val="1"/>
    <w:qFormat/>
    <w:rsid w:val="0090743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07438"/>
    <w:rPr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4C30FD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F3112"/>
    <w:rPr>
      <w:rFonts w:ascii="Calibri" w:eastAsia="Calibri" w:hAnsi="Calibri" w:cs="Basic Roman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3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7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40FB0-CC6E-1C4D-9D64-F6201FD6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ley, Daniel</dc:creator>
  <cp:keywords/>
  <dc:description/>
  <cp:lastModifiedBy>Leightley, Daniel</cp:lastModifiedBy>
  <cp:revision>197</cp:revision>
  <dcterms:created xsi:type="dcterms:W3CDTF">2022-04-13T18:15:00Z</dcterms:created>
  <dcterms:modified xsi:type="dcterms:W3CDTF">2022-04-2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association-for-computing-machinery</vt:lpwstr>
  </property>
  <property fmtid="{D5CDD505-2E9C-101B-9397-08002B2CF9AE}" pid="13" name="Mendeley Recent Style Name 5_1">
    <vt:lpwstr>Association for Computing Machinery</vt:lpwstr>
  </property>
  <property fmtid="{D5CDD505-2E9C-101B-9397-08002B2CF9AE}" pid="14" name="Mendeley Recent Style Id 6_1">
    <vt:lpwstr>http://www.zotero.org/styles/bmj-open</vt:lpwstr>
  </property>
  <property fmtid="{D5CDD505-2E9C-101B-9397-08002B2CF9AE}" pid="15" name="Mendeley Recent Style Name 6_1">
    <vt:lpwstr>BMJ Ope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3c5bfe-07b5-3b87-b620-e91c425ec1a8</vt:lpwstr>
  </property>
  <property fmtid="{D5CDD505-2E9C-101B-9397-08002B2CF9AE}" pid="24" name="Mendeley Citation Style_1">
    <vt:lpwstr>http://www.zotero.org/styles/ieee</vt:lpwstr>
  </property>
</Properties>
</file>